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52877" w14:textId="675E2F9E" w:rsidR="00894010" w:rsidRPr="00E72B7B" w:rsidRDefault="00894010" w:rsidP="00443AE7">
      <w:pPr>
        <w:spacing w:before="60" w:after="60" w:line="276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b/>
          <w:sz w:val="22"/>
          <w:szCs w:val="22"/>
          <w:lang w:val="en-GB"/>
        </w:rPr>
        <w:t>Multimedia Appendix</w:t>
      </w:r>
      <w:r w:rsidR="004E7B9B">
        <w:rPr>
          <w:rFonts w:asciiTheme="majorHAnsi" w:hAnsiTheme="majorHAnsi" w:cstheme="majorHAnsi"/>
          <w:b/>
          <w:sz w:val="22"/>
          <w:szCs w:val="22"/>
          <w:lang w:val="en-GB"/>
        </w:rPr>
        <w:t xml:space="preserve"> </w:t>
      </w:r>
      <w:r w:rsidR="004E7B9B" w:rsidRPr="004E7B9B">
        <w:rPr>
          <w:rFonts w:asciiTheme="majorHAnsi" w:hAnsiTheme="majorHAnsi" w:cstheme="majorHAnsi"/>
          <w:bCs/>
          <w:sz w:val="22"/>
          <w:szCs w:val="22"/>
          <w:lang w:val="en-GB"/>
        </w:rPr>
        <w:t>Overview of scales and items</w:t>
      </w:r>
      <w:r w:rsidR="004E7B9B" w:rsidRPr="004E7B9B">
        <w:rPr>
          <w:rFonts w:asciiTheme="majorHAnsi" w:hAnsiTheme="majorHAnsi" w:cstheme="majorHAnsi"/>
          <w:b/>
          <w:sz w:val="22"/>
          <w:szCs w:val="22"/>
          <w:lang w:val="en-GB"/>
        </w:rPr>
        <w:t>.</w:t>
      </w:r>
    </w:p>
    <w:p w14:paraId="3FE618BA" w14:textId="77777777" w:rsidR="007178A5" w:rsidRPr="00E72B7B" w:rsidRDefault="00894010" w:rsidP="00443AE7">
      <w:p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 xml:space="preserve">This appendix contains </w:t>
      </w:r>
      <w:r w:rsidR="007178A5" w:rsidRPr="00E72B7B">
        <w:rPr>
          <w:rFonts w:asciiTheme="majorHAnsi" w:hAnsiTheme="majorHAnsi" w:cstheme="majorHAnsi"/>
          <w:sz w:val="22"/>
          <w:szCs w:val="22"/>
          <w:lang w:val="en-GB"/>
        </w:rPr>
        <w:t xml:space="preserve">all items and scales that are used for this paper. </w:t>
      </w:r>
    </w:p>
    <w:p w14:paraId="460C9FA7" w14:textId="6171D890" w:rsidR="007178A5" w:rsidRPr="00E72B7B" w:rsidRDefault="007178A5" w:rsidP="00443AE7">
      <w:p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678DF6C9" w14:textId="68784120" w:rsidR="007178A5" w:rsidRPr="00E72B7B" w:rsidRDefault="007178A5" w:rsidP="007178A5">
      <w:pPr>
        <w:pStyle w:val="Listenabsatz"/>
        <w:numPr>
          <w:ilvl w:val="0"/>
          <w:numId w:val="28"/>
        </w:numPr>
        <w:spacing w:before="60" w:after="60" w:line="276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b/>
          <w:sz w:val="22"/>
          <w:szCs w:val="22"/>
          <w:lang w:val="en-GB"/>
        </w:rPr>
        <w:t>Sociodemographic information</w:t>
      </w:r>
    </w:p>
    <w:p w14:paraId="68674F0D" w14:textId="6570F901" w:rsidR="007178A5" w:rsidRPr="00E72B7B" w:rsidRDefault="007178A5" w:rsidP="007178A5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Gender</w:t>
      </w:r>
    </w:p>
    <w:p w14:paraId="3A0D8B15" w14:textId="3A139648" w:rsidR="007178A5" w:rsidRPr="00E72B7B" w:rsidRDefault="007178A5" w:rsidP="007178A5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Age</w:t>
      </w:r>
    </w:p>
    <w:p w14:paraId="1C791975" w14:textId="14FAA9A8" w:rsidR="007178A5" w:rsidRPr="00E72B7B" w:rsidRDefault="007178A5" w:rsidP="007178A5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Study programme</w:t>
      </w:r>
    </w:p>
    <w:p w14:paraId="6F4B4A99" w14:textId="26ED0BAD" w:rsidR="007178A5" w:rsidRPr="00E72B7B" w:rsidRDefault="007178A5" w:rsidP="007178A5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 xml:space="preserve">Subjective </w:t>
      </w:r>
      <w:r w:rsidR="00E72B7B" w:rsidRPr="00E72B7B">
        <w:rPr>
          <w:rFonts w:asciiTheme="majorHAnsi" w:hAnsiTheme="majorHAnsi" w:cstheme="majorHAnsi"/>
          <w:sz w:val="22"/>
          <w:szCs w:val="22"/>
          <w:lang w:val="en-GB"/>
        </w:rPr>
        <w:t>Social Status</w:t>
      </w:r>
    </w:p>
    <w:p w14:paraId="6EE5B354" w14:textId="5B43B353" w:rsidR="00E72B7B" w:rsidRPr="00E72B7B" w:rsidRDefault="00E72B7B" w:rsidP="00E72B7B">
      <w:pPr>
        <w:pStyle w:val="Listenabsatz"/>
        <w:numPr>
          <w:ilvl w:val="0"/>
          <w:numId w:val="28"/>
        </w:numPr>
        <w:spacing w:before="60" w:after="60" w:line="276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b/>
          <w:sz w:val="22"/>
          <w:szCs w:val="22"/>
          <w:lang w:val="en-GB"/>
        </w:rPr>
        <w:t>Digital Health Literacy</w:t>
      </w:r>
    </w:p>
    <w:p w14:paraId="4F435317" w14:textId="7D8A4594" w:rsidR="00E72B7B" w:rsidRPr="00E72B7B" w:rsidRDefault="00E72B7B" w:rsidP="00E72B7B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DHLI: information search</w:t>
      </w:r>
    </w:p>
    <w:p w14:paraId="612755E7" w14:textId="1893C37B" w:rsidR="00E72B7B" w:rsidRPr="00E72B7B" w:rsidRDefault="00E72B7B" w:rsidP="00E72B7B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DHLI: self-generated content</w:t>
      </w:r>
    </w:p>
    <w:p w14:paraId="0539A83F" w14:textId="6D4D2016" w:rsidR="00E72B7B" w:rsidRPr="00E72B7B" w:rsidRDefault="00E72B7B" w:rsidP="00E72B7B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DHLI: evaluating reliability</w:t>
      </w:r>
    </w:p>
    <w:p w14:paraId="708C778A" w14:textId="740FCB5B" w:rsidR="00E72B7B" w:rsidRPr="00E72B7B" w:rsidRDefault="00E72B7B" w:rsidP="00E72B7B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DHLI: determine relevance</w:t>
      </w:r>
    </w:p>
    <w:p w14:paraId="3C9C365A" w14:textId="340C40CD" w:rsidR="00E72B7B" w:rsidRPr="00E72B7B" w:rsidRDefault="00E72B7B" w:rsidP="00E72B7B">
      <w:pPr>
        <w:pStyle w:val="Listenabsatz"/>
        <w:numPr>
          <w:ilvl w:val="0"/>
          <w:numId w:val="28"/>
        </w:numPr>
        <w:spacing w:before="60" w:after="60" w:line="276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b/>
          <w:sz w:val="22"/>
          <w:szCs w:val="22"/>
          <w:lang w:val="en-GB"/>
        </w:rPr>
        <w:t>Online information seeking behaviour</w:t>
      </w:r>
    </w:p>
    <w:p w14:paraId="551EC93F" w14:textId="61E22335" w:rsidR="00E72B7B" w:rsidRPr="00E72B7B" w:rsidRDefault="00E72B7B" w:rsidP="00E72B7B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Online sources used in the context of COVID-19</w:t>
      </w:r>
    </w:p>
    <w:p w14:paraId="3B6D8BAF" w14:textId="4A088543" w:rsidR="00E72B7B" w:rsidRPr="00E72B7B" w:rsidRDefault="00E72B7B" w:rsidP="00E72B7B">
      <w:pPr>
        <w:pStyle w:val="Listenabsatz"/>
        <w:numPr>
          <w:ilvl w:val="1"/>
          <w:numId w:val="28"/>
        </w:num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Topics searched for in the context of COVID-19</w:t>
      </w:r>
    </w:p>
    <w:p w14:paraId="209C0554" w14:textId="77777777" w:rsidR="007178A5" w:rsidRPr="00E72B7B" w:rsidRDefault="007178A5" w:rsidP="00443AE7">
      <w:p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17F55D2F" w14:textId="6F2210D9" w:rsidR="00894010" w:rsidRPr="00E72B7B" w:rsidRDefault="007178A5" w:rsidP="00443AE7">
      <w:pPr>
        <w:spacing w:before="60" w:after="60" w:line="276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E72B7B">
        <w:rPr>
          <w:rFonts w:asciiTheme="majorHAnsi" w:hAnsiTheme="majorHAnsi" w:cstheme="majorHAnsi"/>
          <w:sz w:val="22"/>
          <w:szCs w:val="22"/>
          <w:lang w:val="en-GB"/>
        </w:rPr>
        <w:t>The whole questionnaire is available on request</w:t>
      </w:r>
      <w:r w:rsidR="00E72B7B" w:rsidRPr="00E72B7B">
        <w:rPr>
          <w:rFonts w:asciiTheme="majorHAnsi" w:hAnsiTheme="majorHAnsi" w:cstheme="majorHAnsi"/>
          <w:sz w:val="22"/>
          <w:szCs w:val="22"/>
          <w:lang w:val="en-GB"/>
        </w:rPr>
        <w:t xml:space="preserve"> from the first authors. </w:t>
      </w:r>
    </w:p>
    <w:p w14:paraId="4A4E56C3" w14:textId="77777777" w:rsidR="00443AE7" w:rsidRPr="00017820" w:rsidRDefault="00443AE7" w:rsidP="00443AE7">
      <w:pPr>
        <w:spacing w:after="160" w:line="259" w:lineRule="auto"/>
        <w:jc w:val="left"/>
        <w:rPr>
          <w:lang w:val="en-GB"/>
        </w:rPr>
      </w:pPr>
    </w:p>
    <w:p w14:paraId="3A636582" w14:textId="77777777" w:rsidR="00443AE7" w:rsidRDefault="00443AE7" w:rsidP="00443AE7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37E505D1" w14:textId="77777777" w:rsidR="00443AE7" w:rsidRPr="004D2FFB" w:rsidRDefault="00443AE7" w:rsidP="00443AE7">
      <w:pPr>
        <w:rPr>
          <w:lang w:val="en-US"/>
        </w:rPr>
      </w:pPr>
    </w:p>
    <w:tbl>
      <w:tblPr>
        <w:tblStyle w:val="Tabellenraster"/>
        <w:tblW w:w="5000" w:type="pct"/>
        <w:shd w:val="clear" w:color="auto" w:fill="525252" w:themeFill="accent3" w:themeFillShade="80"/>
        <w:tblLook w:val="04A0" w:firstRow="1" w:lastRow="0" w:firstColumn="1" w:lastColumn="0" w:noHBand="0" w:noVBand="1"/>
      </w:tblPr>
      <w:tblGrid>
        <w:gridCol w:w="9060"/>
      </w:tblGrid>
      <w:tr w:rsidR="00443AE7" w:rsidRPr="00894010" w14:paraId="3AD4BFFB" w14:textId="77777777" w:rsidTr="00443AE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681CFAF7" w14:textId="597FF0A2" w:rsidR="00443AE7" w:rsidRPr="00C32373" w:rsidRDefault="007178A5" w:rsidP="00443AE7">
            <w:pPr>
              <w:pStyle w:val="KeinLeerraum"/>
              <w:spacing w:before="60" w:after="60"/>
              <w:rPr>
                <w:rFonts w:cstheme="minorHAnsi"/>
                <w:b/>
                <w:color w:val="FFFFFF" w:themeColor="background1"/>
                <w:szCs w:val="20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Cs w:val="20"/>
                <w:lang w:val="en-GB"/>
              </w:rPr>
              <w:t>Sociodemographic Information</w:t>
            </w:r>
          </w:p>
        </w:tc>
      </w:tr>
    </w:tbl>
    <w:p w14:paraId="0ED5C964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54"/>
        <w:gridCol w:w="367"/>
        <w:gridCol w:w="1754"/>
        <w:gridCol w:w="367"/>
        <w:gridCol w:w="1773"/>
        <w:gridCol w:w="425"/>
        <w:gridCol w:w="3269"/>
        <w:gridCol w:w="551"/>
      </w:tblGrid>
      <w:tr w:rsidR="00443AE7" w:rsidRPr="00C32373" w14:paraId="5BE8F3AE" w14:textId="77777777" w:rsidTr="00443AE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3A9BC690" w14:textId="77777777" w:rsidR="00443AE7" w:rsidRPr="00C32373" w:rsidRDefault="00443AE7" w:rsidP="00443AE7">
            <w:pPr>
              <w:spacing w:before="60" w:after="60"/>
              <w:jc w:val="right"/>
              <w:rPr>
                <w:rFonts w:cstheme="minorHAnsi"/>
                <w:bCs/>
                <w:color w:val="000000" w:themeColor="text1"/>
                <w:szCs w:val="20"/>
                <w:lang w:val="en-GB"/>
              </w:rPr>
            </w:pPr>
            <w:r w:rsidRPr="00C32373">
              <w:rPr>
                <w:rFonts w:cstheme="minorHAnsi"/>
                <w:bCs/>
                <w:color w:val="FFFFFF" w:themeColor="background1"/>
                <w:szCs w:val="20"/>
                <w:lang w:val="en-GB"/>
              </w:rPr>
              <w:t>1.</w:t>
            </w:r>
          </w:p>
        </w:tc>
        <w:tc>
          <w:tcPr>
            <w:tcW w:w="79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D55DD" w14:textId="77777777" w:rsidR="00443AE7" w:rsidRPr="00C32373" w:rsidRDefault="00443AE7" w:rsidP="00443AE7">
            <w:pPr>
              <w:spacing w:before="60" w:after="60"/>
              <w:rPr>
                <w:rFonts w:cstheme="minorHAnsi"/>
                <w:b/>
                <w:bCs/>
                <w:szCs w:val="20"/>
                <w:lang w:val="en-GB"/>
              </w:rPr>
            </w:pPr>
            <w:r w:rsidRPr="00C32373">
              <w:rPr>
                <w:rFonts w:cstheme="minorHAnsi"/>
                <w:b/>
                <w:bCs/>
                <w:szCs w:val="20"/>
                <w:lang w:val="en-GB"/>
              </w:rPr>
              <w:t>Please indicate your sex.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73A0B4" w14:textId="77777777" w:rsidR="00443AE7" w:rsidRPr="00C32373" w:rsidRDefault="00443AE7" w:rsidP="00443AE7">
            <w:pPr>
              <w:spacing w:before="60" w:after="60"/>
              <w:rPr>
                <w:rFonts w:cstheme="minorHAnsi"/>
                <w:b/>
                <w:szCs w:val="20"/>
                <w:lang w:val="en-GB"/>
              </w:rPr>
            </w:pPr>
          </w:p>
        </w:tc>
      </w:tr>
      <w:tr w:rsidR="00443AE7" w:rsidRPr="00C32373" w14:paraId="12C23786" w14:textId="77777777" w:rsidTr="00443AE7">
        <w:trPr>
          <w:trHeight w:val="356"/>
        </w:trPr>
        <w:tc>
          <w:tcPr>
            <w:tcW w:w="5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D92F55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F9908B" w14:textId="77777777" w:rsidR="00443AE7" w:rsidRPr="00C32373" w:rsidRDefault="00443AE7" w:rsidP="00443AE7">
            <w:pPr>
              <w:spacing w:before="60" w:after="60"/>
              <w:jc w:val="right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2AF4F7" w14:textId="77777777" w:rsidR="00443AE7" w:rsidRPr="00C32373" w:rsidRDefault="00443AE7" w:rsidP="00443AE7">
            <w:pPr>
              <w:spacing w:before="60" w:after="6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Fem</w:t>
            </w:r>
            <w:r w:rsidRPr="00C32373">
              <w:rPr>
                <w:rFonts w:cstheme="minorHAnsi"/>
                <w:sz w:val="18"/>
                <w:szCs w:val="18"/>
                <w:lang w:val="en-GB"/>
              </w:rPr>
              <w:t>ale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04AB15" w14:textId="77777777" w:rsidR="00443AE7" w:rsidRPr="00C32373" w:rsidRDefault="00443AE7" w:rsidP="00443AE7">
            <w:pPr>
              <w:spacing w:before="60" w:after="60"/>
              <w:jc w:val="right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240825" w14:textId="77777777" w:rsidR="00443AE7" w:rsidRPr="00C32373" w:rsidRDefault="00443AE7" w:rsidP="00443AE7">
            <w:pPr>
              <w:spacing w:before="60" w:after="6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Pr="00C32373">
              <w:rPr>
                <w:rFonts w:cstheme="minorHAnsi"/>
                <w:sz w:val="18"/>
                <w:szCs w:val="18"/>
                <w:lang w:val="en-GB"/>
              </w:rPr>
              <w:t>al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5919CE" w14:textId="77777777" w:rsidR="00443AE7" w:rsidRPr="00C32373" w:rsidRDefault="00443AE7" w:rsidP="00443AE7">
            <w:pPr>
              <w:spacing w:before="60" w:after="60"/>
              <w:jc w:val="right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3FCDAE" w14:textId="77777777" w:rsidR="00443AE7" w:rsidRPr="00C32373" w:rsidRDefault="00443AE7" w:rsidP="00443AE7">
            <w:pPr>
              <w:spacing w:before="60" w:after="6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</w:t>
            </w:r>
            <w:r w:rsidRPr="00C32373">
              <w:rPr>
                <w:rFonts w:cstheme="minorHAnsi"/>
                <w:sz w:val="18"/>
                <w:szCs w:val="18"/>
                <w:lang w:val="en-GB"/>
              </w:rPr>
              <w:t>iverse</w:t>
            </w:r>
          </w:p>
        </w:tc>
      </w:tr>
    </w:tbl>
    <w:p w14:paraId="3FD8C2B5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79B267FA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59"/>
        <w:gridCol w:w="7941"/>
        <w:gridCol w:w="567"/>
      </w:tblGrid>
      <w:tr w:rsidR="00443AE7" w:rsidRPr="00C32373" w14:paraId="316AD97D" w14:textId="77777777" w:rsidTr="00443AE7"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4C4BD3F0" w14:textId="77777777" w:rsidR="00443AE7" w:rsidRPr="00C32373" w:rsidRDefault="00443AE7" w:rsidP="00443AE7">
            <w:pPr>
              <w:spacing w:before="60" w:after="60"/>
              <w:jc w:val="right"/>
              <w:rPr>
                <w:bCs/>
                <w:color w:val="FFFFFF" w:themeColor="background1"/>
                <w:szCs w:val="20"/>
                <w:lang w:val="en-GB"/>
              </w:rPr>
            </w:pPr>
            <w:r w:rsidRPr="00C32373">
              <w:rPr>
                <w:bCs/>
                <w:color w:val="FFFFFF" w:themeColor="background1"/>
                <w:szCs w:val="20"/>
                <w:lang w:val="en-GB"/>
              </w:rPr>
              <w:t>2.</w:t>
            </w:r>
          </w:p>
        </w:tc>
        <w:tc>
          <w:tcPr>
            <w:tcW w:w="7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0E6A3E" w14:textId="77777777" w:rsidR="00443AE7" w:rsidRPr="00C32373" w:rsidRDefault="00443AE7" w:rsidP="00443AE7">
            <w:pPr>
              <w:spacing w:before="60" w:after="60"/>
              <w:rPr>
                <w:b/>
                <w:bCs/>
                <w:szCs w:val="20"/>
                <w:lang w:val="en-GB"/>
              </w:rPr>
            </w:pPr>
            <w:r w:rsidRPr="00C32373">
              <w:rPr>
                <w:b/>
                <w:bCs/>
                <w:szCs w:val="20"/>
                <w:lang w:val="en-GB"/>
              </w:rPr>
              <w:t>How old are you?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0E8E04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</w:p>
        </w:tc>
      </w:tr>
      <w:tr w:rsidR="00443AE7" w:rsidRPr="00C32373" w14:paraId="612820C6" w14:textId="77777777" w:rsidTr="00443AE7">
        <w:tc>
          <w:tcPr>
            <w:tcW w:w="559" w:type="dxa"/>
            <w:tcBorders>
              <w:right w:val="single" w:sz="4" w:space="0" w:color="auto"/>
            </w:tcBorders>
            <w:vAlign w:val="center"/>
          </w:tcPr>
          <w:p w14:paraId="6B26666D" w14:textId="77777777" w:rsidR="00443AE7" w:rsidRPr="00C32373" w:rsidRDefault="00443AE7" w:rsidP="00443AE7">
            <w:pPr>
              <w:spacing w:before="60" w:after="60"/>
              <w:jc w:val="right"/>
              <w:rPr>
                <w:b/>
                <w:szCs w:val="20"/>
                <w:lang w:val="en-GB"/>
              </w:rPr>
            </w:pPr>
          </w:p>
        </w:tc>
        <w:tc>
          <w:tcPr>
            <w:tcW w:w="8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345185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I am __________ years old.</w:t>
            </w:r>
          </w:p>
        </w:tc>
      </w:tr>
    </w:tbl>
    <w:p w14:paraId="5B7E3461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13AC4F06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54"/>
        <w:gridCol w:w="367"/>
        <w:gridCol w:w="1754"/>
        <w:gridCol w:w="367"/>
        <w:gridCol w:w="1773"/>
        <w:gridCol w:w="425"/>
        <w:gridCol w:w="3269"/>
        <w:gridCol w:w="551"/>
      </w:tblGrid>
      <w:tr w:rsidR="00443AE7" w:rsidRPr="00AB4594" w14:paraId="1B9AA132" w14:textId="77777777" w:rsidTr="00443AE7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71E4F012" w14:textId="04FEF23D" w:rsidR="00443AE7" w:rsidRPr="00C32373" w:rsidRDefault="00E72B7B" w:rsidP="00443AE7">
            <w:pPr>
              <w:spacing w:before="60" w:after="60"/>
              <w:jc w:val="right"/>
              <w:rPr>
                <w:rFonts w:cstheme="minorHAnsi"/>
                <w:bCs/>
                <w:color w:val="000000" w:themeColor="text1"/>
                <w:szCs w:val="20"/>
                <w:lang w:val="en-GB"/>
              </w:rPr>
            </w:pPr>
            <w:r>
              <w:rPr>
                <w:rFonts w:cstheme="minorHAnsi"/>
                <w:bCs/>
                <w:color w:val="FFFFFF" w:themeColor="background1"/>
                <w:szCs w:val="20"/>
                <w:lang w:val="en-GB"/>
              </w:rPr>
              <w:t>3</w:t>
            </w:r>
            <w:r w:rsidR="00443AE7" w:rsidRPr="00C32373">
              <w:rPr>
                <w:rFonts w:cstheme="minorHAnsi"/>
                <w:bCs/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79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DAC956" w14:textId="77777777" w:rsidR="00443AE7" w:rsidRPr="00C32373" w:rsidRDefault="00443AE7" w:rsidP="00443AE7">
            <w:pPr>
              <w:spacing w:before="60" w:after="60"/>
              <w:rPr>
                <w:rFonts w:cstheme="minorHAnsi"/>
                <w:b/>
                <w:bCs/>
                <w:szCs w:val="20"/>
                <w:lang w:val="en-GB"/>
              </w:rPr>
            </w:pPr>
            <w:r w:rsidRPr="00C32373">
              <w:rPr>
                <w:rFonts w:cstheme="minorHAnsi"/>
                <w:b/>
                <w:bCs/>
                <w:szCs w:val="20"/>
                <w:lang w:val="en-GB"/>
              </w:rPr>
              <w:t>Are you studying in a Bachelor's or Master's programme?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6AF089" w14:textId="77777777" w:rsidR="00443AE7" w:rsidRPr="00C32373" w:rsidRDefault="00443AE7" w:rsidP="00443AE7">
            <w:pPr>
              <w:spacing w:before="60" w:after="60"/>
              <w:rPr>
                <w:rFonts w:cstheme="minorHAnsi"/>
                <w:b/>
                <w:szCs w:val="20"/>
                <w:lang w:val="en-GB"/>
              </w:rPr>
            </w:pPr>
          </w:p>
        </w:tc>
      </w:tr>
      <w:tr w:rsidR="00443AE7" w:rsidRPr="00C32373" w14:paraId="03D2AD7C" w14:textId="77777777" w:rsidTr="00443AE7">
        <w:trPr>
          <w:trHeight w:val="356"/>
        </w:trPr>
        <w:tc>
          <w:tcPr>
            <w:tcW w:w="5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26C472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4B159D" w14:textId="77777777" w:rsidR="00443AE7" w:rsidRPr="00C32373" w:rsidRDefault="00443AE7" w:rsidP="00443AE7">
            <w:pPr>
              <w:spacing w:before="60" w:after="60"/>
              <w:jc w:val="right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891DD3" w14:textId="77777777" w:rsidR="00443AE7" w:rsidRPr="00C32373" w:rsidRDefault="00443AE7" w:rsidP="00443AE7">
            <w:pPr>
              <w:spacing w:before="60" w:after="60"/>
              <w:rPr>
                <w:rFonts w:cstheme="minorHAnsi"/>
                <w:sz w:val="18"/>
                <w:szCs w:val="18"/>
                <w:lang w:val="en-GB"/>
              </w:rPr>
            </w:pPr>
            <w:r w:rsidRPr="00C32373">
              <w:rPr>
                <w:rFonts w:cstheme="minorHAnsi"/>
                <w:sz w:val="18"/>
                <w:szCs w:val="18"/>
                <w:lang w:val="en-GB"/>
              </w:rPr>
              <w:t>Bachelor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49EFCF" w14:textId="77777777" w:rsidR="00443AE7" w:rsidRPr="00C32373" w:rsidRDefault="00443AE7" w:rsidP="00443AE7">
            <w:pPr>
              <w:spacing w:before="60" w:after="60"/>
              <w:jc w:val="right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81AEF7" w14:textId="77777777" w:rsidR="00443AE7" w:rsidRPr="00C32373" w:rsidRDefault="00443AE7" w:rsidP="00443AE7">
            <w:pPr>
              <w:spacing w:before="60" w:after="60"/>
              <w:rPr>
                <w:rFonts w:cstheme="minorHAnsi"/>
                <w:sz w:val="18"/>
                <w:szCs w:val="18"/>
                <w:lang w:val="en-GB"/>
              </w:rPr>
            </w:pPr>
            <w:r w:rsidRPr="00C32373">
              <w:rPr>
                <w:rFonts w:cstheme="minorHAnsi"/>
                <w:sz w:val="18"/>
                <w:szCs w:val="18"/>
                <w:lang w:val="en-GB"/>
              </w:rPr>
              <w:t>Mast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22209B" w14:textId="77777777" w:rsidR="00443AE7" w:rsidRPr="00C32373" w:rsidRDefault="00443AE7" w:rsidP="00443AE7">
            <w:pPr>
              <w:spacing w:before="60" w:after="60"/>
              <w:jc w:val="right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49C336" w14:textId="77777777" w:rsidR="00443AE7" w:rsidRPr="00C32373" w:rsidRDefault="00443AE7" w:rsidP="00443AE7">
            <w:pPr>
              <w:spacing w:before="60" w:after="60"/>
              <w:rPr>
                <w:rFonts w:cstheme="minorHAnsi"/>
                <w:sz w:val="18"/>
                <w:szCs w:val="18"/>
                <w:lang w:val="en-GB"/>
              </w:rPr>
            </w:pPr>
            <w:r w:rsidRPr="00C32373">
              <w:rPr>
                <w:rFonts w:cstheme="minorHAnsi"/>
                <w:sz w:val="18"/>
                <w:szCs w:val="18"/>
                <w:lang w:val="en-GB"/>
              </w:rPr>
              <w:t>Other (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eg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32373">
              <w:rPr>
                <w:rFonts w:cstheme="minorHAnsi"/>
                <w:sz w:val="18"/>
                <w:szCs w:val="18"/>
                <w:lang w:val="en-GB"/>
              </w:rPr>
              <w:t xml:space="preserve"> PhD)</w:t>
            </w:r>
          </w:p>
        </w:tc>
      </w:tr>
    </w:tbl>
    <w:p w14:paraId="445630BC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7DDD56DB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511"/>
        <w:gridCol w:w="6014"/>
        <w:gridCol w:w="415"/>
        <w:gridCol w:w="1001"/>
        <w:gridCol w:w="571"/>
        <w:gridCol w:w="553"/>
      </w:tblGrid>
      <w:tr w:rsidR="00443AE7" w:rsidRPr="00AB4594" w14:paraId="5869EFE0" w14:textId="77777777" w:rsidTr="00861E89">
        <w:trPr>
          <w:trHeight w:val="208"/>
        </w:trPr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2F59F96F" w14:textId="3DCD6729" w:rsidR="00443AE7" w:rsidRPr="00C32373" w:rsidRDefault="00E72B7B" w:rsidP="00443AE7">
            <w:pPr>
              <w:pStyle w:val="KeinLeerraum"/>
              <w:spacing w:before="60" w:after="60"/>
              <w:jc w:val="right"/>
              <w:rPr>
                <w:color w:val="FFFFFF" w:themeColor="background1"/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t>4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44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2E421" w14:textId="749B6C40" w:rsidR="00443AE7" w:rsidRPr="00C32373" w:rsidRDefault="00443AE7" w:rsidP="00E72B7B">
            <w:pPr>
              <w:pStyle w:val="KeinLeerraum"/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 xml:space="preserve">Please think of a ladder as representing where people stand in </w:t>
            </w:r>
            <w:r w:rsidR="00E72B7B">
              <w:rPr>
                <w:b/>
                <w:szCs w:val="20"/>
                <w:lang w:val="en-GB"/>
              </w:rPr>
              <w:t>Germany</w:t>
            </w:r>
            <w:r w:rsidRPr="00C32373">
              <w:rPr>
                <w:b/>
                <w:szCs w:val="20"/>
                <w:lang w:val="en-GB"/>
              </w:rPr>
              <w:t>.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B6806F" w14:textId="77777777" w:rsidR="00443AE7" w:rsidRPr="00C32373" w:rsidRDefault="00443AE7" w:rsidP="00443AE7">
            <w:pPr>
              <w:pStyle w:val="KeinLeerraum"/>
              <w:spacing w:before="60" w:after="60"/>
              <w:rPr>
                <w:rFonts w:cstheme="minorHAnsi"/>
                <w:b/>
                <w:szCs w:val="20"/>
                <w:lang w:val="en-GB"/>
              </w:rPr>
            </w:pPr>
          </w:p>
        </w:tc>
      </w:tr>
      <w:tr w:rsidR="00443AE7" w:rsidRPr="00C32373" w14:paraId="72F2CA88" w14:textId="77777777" w:rsidTr="00443AE7">
        <w:tc>
          <w:tcPr>
            <w:tcW w:w="28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243E23" w14:textId="77777777" w:rsidR="00443AE7" w:rsidRPr="00C32373" w:rsidRDefault="00443AE7" w:rsidP="00443AE7">
            <w:pPr>
              <w:pStyle w:val="KeinLeerraum"/>
              <w:spacing w:before="60" w:after="60"/>
              <w:jc w:val="center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070B5C8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  <w:p w14:paraId="0EFA973F" w14:textId="77777777" w:rsidR="00443AE7" w:rsidRPr="00C32373" w:rsidRDefault="00443AE7" w:rsidP="00443AE7">
            <w:pPr>
              <w:pStyle w:val="KeinLeerraum"/>
              <w:numPr>
                <w:ilvl w:val="0"/>
                <w:numId w:val="6"/>
              </w:numPr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At the top of the ladder are the people who are the best off – those who have the most money, the most education, and the most respected jobs.</w:t>
            </w:r>
          </w:p>
          <w:p w14:paraId="3E88FA58" w14:textId="77777777" w:rsidR="00443AE7" w:rsidRPr="00C32373" w:rsidRDefault="00443AE7" w:rsidP="00443AE7">
            <w:pPr>
              <w:pStyle w:val="KeinLeerraum"/>
              <w:numPr>
                <w:ilvl w:val="0"/>
                <w:numId w:val="6"/>
              </w:numPr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 xml:space="preserve">At the bottom are the people who are the worst off – those who have the least money, least education, the least respected jobs, or no job. </w:t>
            </w:r>
          </w:p>
          <w:p w14:paraId="27F8CD20" w14:textId="77777777" w:rsidR="00443AE7" w:rsidRPr="00C32373" w:rsidRDefault="00443AE7" w:rsidP="00443AE7">
            <w:pPr>
              <w:pStyle w:val="KeinLeerraum"/>
              <w:ind w:left="360"/>
              <w:rPr>
                <w:szCs w:val="20"/>
                <w:lang w:val="en-GB"/>
              </w:rPr>
            </w:pPr>
          </w:p>
          <w:p w14:paraId="0EE1FF39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The higher up you are on this ladder, the closer you are to the people at the very top; the lower you are, the closer you are to the people at the very bottom.</w:t>
            </w:r>
          </w:p>
          <w:p w14:paraId="0F08E2D6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  <w:p w14:paraId="62F2D6E6" w14:textId="77777777" w:rsidR="00443AE7" w:rsidRPr="00C32373" w:rsidRDefault="00443AE7" w:rsidP="00443AE7">
            <w:pPr>
              <w:pStyle w:val="KeinLeerraum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>Where would you place yourself on this ladder?</w:t>
            </w:r>
          </w:p>
          <w:p w14:paraId="192B2760" w14:textId="77777777" w:rsidR="00443AE7" w:rsidRPr="00C32373" w:rsidRDefault="00443AE7" w:rsidP="00443AE7">
            <w:pPr>
              <w:pStyle w:val="KeinLeerraum"/>
              <w:rPr>
                <w:b/>
                <w:szCs w:val="20"/>
                <w:lang w:val="en-GB"/>
              </w:rPr>
            </w:pPr>
          </w:p>
          <w:p w14:paraId="27923DFB" w14:textId="11F62E3F" w:rsidR="00443AE7" w:rsidRPr="00C32373" w:rsidRDefault="00443AE7" w:rsidP="00E72B7B">
            <w:pPr>
              <w:pStyle w:val="KeinLeerraum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 xml:space="preserve">Please mark </w:t>
            </w:r>
            <w:r w:rsidR="00861E89">
              <w:rPr>
                <w:szCs w:val="20"/>
                <w:lang w:val="en-GB"/>
              </w:rPr>
              <w:t>a field from 1</w:t>
            </w:r>
            <w:r>
              <w:rPr>
                <w:szCs w:val="20"/>
                <w:lang w:val="en-GB"/>
              </w:rPr>
              <w:t xml:space="preserve">-10 </w:t>
            </w:r>
            <w:r w:rsidRPr="00C32373">
              <w:rPr>
                <w:szCs w:val="20"/>
                <w:lang w:val="en-GB"/>
              </w:rPr>
              <w:t xml:space="preserve">where you think you stand at this time in your life relative to other people in </w:t>
            </w:r>
            <w:r w:rsidR="00E72B7B">
              <w:rPr>
                <w:szCs w:val="20"/>
                <w:lang w:val="en-GB"/>
              </w:rPr>
              <w:t>Germany</w:t>
            </w:r>
            <w:r w:rsidRPr="00C32373">
              <w:rPr>
                <w:szCs w:val="20"/>
                <w:lang w:val="en-GB"/>
              </w:rPr>
              <w:t>.</w:t>
            </w:r>
          </w:p>
        </w:tc>
        <w:tc>
          <w:tcPr>
            <w:tcW w:w="229" w:type="pct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30609130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3AEB176" w14:textId="77777777" w:rsidR="00443AE7" w:rsidRPr="00C32373" w:rsidRDefault="00443AE7" w:rsidP="00443AE7">
            <w:pPr>
              <w:pStyle w:val="KeinLeerraum"/>
              <w:jc w:val="center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FDAB93B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10391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741FA165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6750C315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2058EA40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0E1F6920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610BC3A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9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B11E17A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803C814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284B35B3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7C7FA2BD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47932106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7266C076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AF27489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8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26DADC4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4B03E19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3656A38B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6857EE2A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1058AECE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3536DDBE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4E591C0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7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615306A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5EF3F28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2A2D798B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34CCE64F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33AC443C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72C27BF9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A1AF8EB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6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7CC13C7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B1FB347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398A1414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2D9C9FAA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6CA61240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3A1704C1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01E4259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5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3E408D4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E338535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2DFE8BB4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0131043C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507C116A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42B50260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528ED46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4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E236C72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0043F56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5A120F0B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19423A7B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1CCA3C1B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15708CDC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9D89E7A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3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6447DE5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C9E9049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6BD3E9D0" w14:textId="77777777" w:rsidTr="00443AE7">
        <w:tc>
          <w:tcPr>
            <w:tcW w:w="282" w:type="pct"/>
            <w:tcBorders>
              <w:right w:val="single" w:sz="4" w:space="0" w:color="auto"/>
            </w:tcBorders>
          </w:tcPr>
          <w:p w14:paraId="01D800A0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</w:tcBorders>
            <w:shd w:val="clear" w:color="auto" w:fill="FFFFFF" w:themeFill="background1"/>
          </w:tcPr>
          <w:p w14:paraId="569CB59E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right w:val="single" w:sz="12" w:space="0" w:color="auto"/>
            </w:tcBorders>
            <w:shd w:val="clear" w:color="auto" w:fill="FFFFFF" w:themeFill="background1"/>
          </w:tcPr>
          <w:p w14:paraId="54F050C8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257E618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2</w:t>
            </w:r>
          </w:p>
        </w:tc>
        <w:tc>
          <w:tcPr>
            <w:tcW w:w="315" w:type="pc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122ED9A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4020057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  <w:tr w:rsidR="00443AE7" w:rsidRPr="00C32373" w14:paraId="4BB55188" w14:textId="77777777" w:rsidTr="00861E89">
        <w:tc>
          <w:tcPr>
            <w:tcW w:w="282" w:type="pct"/>
            <w:tcBorders>
              <w:right w:val="single" w:sz="4" w:space="0" w:color="auto"/>
            </w:tcBorders>
          </w:tcPr>
          <w:p w14:paraId="3BBDB318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3317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8C7429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229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62513DEE" w14:textId="77777777" w:rsidR="00443AE7" w:rsidRPr="00C32373" w:rsidRDefault="00443AE7" w:rsidP="00443AE7">
            <w:pPr>
              <w:pStyle w:val="KeinLeerraum"/>
              <w:rPr>
                <w:szCs w:val="20"/>
                <w:lang w:val="en-GB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1C1C92C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1</w:t>
            </w:r>
          </w:p>
        </w:tc>
        <w:tc>
          <w:tcPr>
            <w:tcW w:w="31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4F8489" w14:textId="77777777" w:rsidR="00443AE7" w:rsidRPr="00C32373" w:rsidRDefault="00443AE7" w:rsidP="00443AE7">
            <w:pPr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C56A9" w14:textId="77777777" w:rsidR="00443AE7" w:rsidRPr="00C32373" w:rsidRDefault="00443AE7" w:rsidP="00443AE7">
            <w:pPr>
              <w:pStyle w:val="KeinLeerraum"/>
              <w:jc w:val="center"/>
              <w:rPr>
                <w:rFonts w:cstheme="minorHAnsi"/>
                <w:lang w:val="en-GB"/>
              </w:rPr>
            </w:pPr>
          </w:p>
        </w:tc>
      </w:tr>
    </w:tbl>
    <w:p w14:paraId="0501F082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367459E8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481284FE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0984D786" w14:textId="1C4A7D69" w:rsidR="00443AE7" w:rsidRDefault="00443AE7" w:rsidP="00443AE7">
      <w:pPr>
        <w:pStyle w:val="KeinLeerraum"/>
        <w:rPr>
          <w:szCs w:val="20"/>
          <w:lang w:val="en-GB"/>
        </w:rPr>
      </w:pPr>
    </w:p>
    <w:p w14:paraId="70B9E6A1" w14:textId="1A7C6E76" w:rsidR="00443AE7" w:rsidRDefault="00443AE7" w:rsidP="00443AE7">
      <w:pPr>
        <w:pStyle w:val="KeinLeerraum"/>
        <w:rPr>
          <w:szCs w:val="20"/>
          <w:lang w:val="en-GB"/>
        </w:rPr>
      </w:pPr>
    </w:p>
    <w:p w14:paraId="32A66B3A" w14:textId="731479AF" w:rsidR="00861E89" w:rsidRDefault="00861E89" w:rsidP="00443AE7">
      <w:pPr>
        <w:pStyle w:val="KeinLeerraum"/>
        <w:rPr>
          <w:szCs w:val="20"/>
          <w:lang w:val="en-GB"/>
        </w:rPr>
      </w:pPr>
    </w:p>
    <w:p w14:paraId="738D17D8" w14:textId="790FCA13" w:rsidR="00861E89" w:rsidRDefault="00861E89" w:rsidP="00443AE7">
      <w:pPr>
        <w:pStyle w:val="KeinLeerraum"/>
        <w:rPr>
          <w:szCs w:val="20"/>
          <w:lang w:val="en-GB"/>
        </w:rPr>
      </w:pPr>
    </w:p>
    <w:p w14:paraId="6DC842BF" w14:textId="5E0C98FE" w:rsidR="00E72B7B" w:rsidRDefault="00E72B7B" w:rsidP="00443AE7">
      <w:pPr>
        <w:pStyle w:val="KeinLeerraum"/>
        <w:rPr>
          <w:szCs w:val="20"/>
          <w:lang w:val="en-GB"/>
        </w:rPr>
      </w:pPr>
    </w:p>
    <w:p w14:paraId="24562962" w14:textId="56805493" w:rsidR="00E72B7B" w:rsidRDefault="00E72B7B" w:rsidP="00443AE7">
      <w:pPr>
        <w:pStyle w:val="KeinLeerraum"/>
        <w:rPr>
          <w:szCs w:val="20"/>
          <w:lang w:val="en-GB"/>
        </w:rPr>
      </w:pPr>
    </w:p>
    <w:p w14:paraId="14395FED" w14:textId="7890B56B" w:rsidR="00E72B7B" w:rsidRDefault="00E72B7B" w:rsidP="00443AE7">
      <w:pPr>
        <w:pStyle w:val="KeinLeerraum"/>
        <w:rPr>
          <w:szCs w:val="20"/>
          <w:lang w:val="en-GB"/>
        </w:rPr>
      </w:pPr>
    </w:p>
    <w:p w14:paraId="628CD204" w14:textId="77777777" w:rsidR="00E72B7B" w:rsidRDefault="00E72B7B" w:rsidP="00443AE7">
      <w:pPr>
        <w:pStyle w:val="KeinLeerraum"/>
        <w:rPr>
          <w:szCs w:val="20"/>
          <w:lang w:val="en-GB"/>
        </w:rPr>
      </w:pPr>
    </w:p>
    <w:p w14:paraId="1F289F9C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443AE7" w:rsidRPr="00894010" w14:paraId="5CDE7AE7" w14:textId="77777777" w:rsidTr="00443AE7"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7670B50C" w14:textId="27F18B44" w:rsidR="00443AE7" w:rsidRPr="00C32373" w:rsidRDefault="007178A5" w:rsidP="00443AE7">
            <w:pPr>
              <w:pStyle w:val="KeinLeerraum"/>
              <w:spacing w:before="60" w:after="60"/>
              <w:rPr>
                <w:b/>
                <w:szCs w:val="20"/>
                <w:lang w:val="en-GB"/>
              </w:rPr>
            </w:pPr>
            <w:r>
              <w:rPr>
                <w:b/>
                <w:color w:val="FFFFFF" w:themeColor="background1"/>
                <w:szCs w:val="20"/>
                <w:lang w:val="en-GB"/>
              </w:rPr>
              <w:lastRenderedPageBreak/>
              <w:t xml:space="preserve">Digital Health Literacy </w:t>
            </w:r>
          </w:p>
        </w:tc>
      </w:tr>
    </w:tbl>
    <w:p w14:paraId="7875DB46" w14:textId="491C9FCA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5C6A0404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6"/>
        <w:gridCol w:w="326"/>
        <w:gridCol w:w="4919"/>
        <w:gridCol w:w="850"/>
        <w:gridCol w:w="709"/>
        <w:gridCol w:w="850"/>
        <w:gridCol w:w="288"/>
        <w:gridCol w:w="557"/>
      </w:tblGrid>
      <w:tr w:rsidR="00443AE7" w:rsidRPr="00AB4594" w14:paraId="58FD0D85" w14:textId="77777777" w:rsidTr="00443AE7"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6A28E365" w14:textId="5A44308B" w:rsidR="00443AE7" w:rsidRPr="00C32373" w:rsidRDefault="00E72B7B" w:rsidP="00443AE7">
            <w:pPr>
              <w:spacing w:before="60" w:after="60"/>
              <w:jc w:val="right"/>
              <w:rPr>
                <w:b/>
                <w:bCs/>
                <w:color w:val="FFFFFF" w:themeColor="background1"/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t>5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43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A880A5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 xml:space="preserve">When you search the Internet for information on </w:t>
            </w:r>
            <w:r w:rsidRPr="00C32373">
              <w:rPr>
                <w:b/>
                <w:szCs w:val="20"/>
                <w:u w:val="single"/>
                <w:lang w:val="en-GB"/>
              </w:rPr>
              <w:t>the coronavirus or related topics</w:t>
            </w:r>
            <w:r w:rsidRPr="00C32373">
              <w:rPr>
                <w:b/>
                <w:szCs w:val="20"/>
                <w:lang w:val="en-GB"/>
              </w:rPr>
              <w:t>, how easy or difficult is it for you to…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5C0373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</w:p>
        </w:tc>
      </w:tr>
      <w:tr w:rsidR="00443AE7" w:rsidRPr="00C32373" w14:paraId="3A0B2382" w14:textId="77777777" w:rsidTr="00443AE7">
        <w:tc>
          <w:tcPr>
            <w:tcW w:w="31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C90BD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49924E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27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7E86B0" w14:textId="77777777" w:rsidR="00443AE7" w:rsidRPr="00C32373" w:rsidRDefault="00443AE7" w:rsidP="00443AE7">
            <w:pPr>
              <w:spacing w:before="60" w:after="60"/>
              <w:rPr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01EB4D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easy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ACA8E4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Easy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D7E3FC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51F404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difficult</w:t>
            </w:r>
          </w:p>
        </w:tc>
      </w:tr>
      <w:tr w:rsidR="00443AE7" w:rsidRPr="00C32373" w14:paraId="027DA40C" w14:textId="77777777" w:rsidTr="00443AE7">
        <w:tc>
          <w:tcPr>
            <w:tcW w:w="31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85DF4D6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786A1F1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713" w:type="pct"/>
            <w:shd w:val="clear" w:color="auto" w:fill="FFFFFF" w:themeFill="background1"/>
            <w:vAlign w:val="center"/>
          </w:tcPr>
          <w:p w14:paraId="72FF591D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make a choice from all the information you find?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0AA11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D23357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08577E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1129CE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29B46F52" w14:textId="77777777" w:rsidTr="00443AE7">
        <w:tc>
          <w:tcPr>
            <w:tcW w:w="31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90B1C87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523B6B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713" w:type="pct"/>
            <w:shd w:val="clear" w:color="auto" w:fill="F2F2F2" w:themeFill="background1" w:themeFillShade="F2"/>
            <w:vAlign w:val="center"/>
          </w:tcPr>
          <w:p w14:paraId="2FBE3038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use the proper words or search query to find the information you are looking for?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center"/>
          </w:tcPr>
          <w:p w14:paraId="2E4C9E9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</w:tcPr>
          <w:p w14:paraId="4C6D2DA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center"/>
          </w:tcPr>
          <w:p w14:paraId="137CF98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7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7D305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09C7AC1E" w14:textId="77777777" w:rsidTr="00443AE7">
        <w:tc>
          <w:tcPr>
            <w:tcW w:w="31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A1F5DFB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651AB5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…</w:t>
            </w:r>
          </w:p>
        </w:tc>
        <w:tc>
          <w:tcPr>
            <w:tcW w:w="27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BE7841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find the exact information you are looking for?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18420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AA26D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9FE7B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7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88E50A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</w:tbl>
    <w:p w14:paraId="4C22BB90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6B8253C8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2"/>
        <w:gridCol w:w="326"/>
        <w:gridCol w:w="4919"/>
        <w:gridCol w:w="709"/>
        <w:gridCol w:w="709"/>
        <w:gridCol w:w="992"/>
        <w:gridCol w:w="288"/>
        <w:gridCol w:w="560"/>
      </w:tblGrid>
      <w:tr w:rsidR="00443AE7" w:rsidRPr="00AB4594" w14:paraId="6B5A644E" w14:textId="77777777" w:rsidTr="00443AE7"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01D52302" w14:textId="3F3540E4" w:rsidR="00443AE7" w:rsidRPr="00C32373" w:rsidRDefault="00E72B7B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t>6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43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ACC73C" w14:textId="39EE6B9F" w:rsidR="00443AE7" w:rsidRPr="00C32373" w:rsidRDefault="00443AE7">
            <w:pPr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>When typing a message (</w:t>
            </w:r>
            <w:proofErr w:type="spellStart"/>
            <w:r>
              <w:rPr>
                <w:b/>
                <w:szCs w:val="20"/>
                <w:lang w:val="en-GB"/>
              </w:rPr>
              <w:t>e</w:t>
            </w:r>
            <w:bookmarkStart w:id="0" w:name="_GoBack"/>
            <w:bookmarkEnd w:id="0"/>
            <w:r>
              <w:rPr>
                <w:b/>
                <w:szCs w:val="20"/>
                <w:lang w:val="en-GB"/>
              </w:rPr>
              <w:t>g</w:t>
            </w:r>
            <w:proofErr w:type="spellEnd"/>
            <w:r w:rsidR="00CD1CE6">
              <w:rPr>
                <w:b/>
                <w:szCs w:val="20"/>
                <w:lang w:val="en-GB"/>
              </w:rPr>
              <w:t>,</w:t>
            </w:r>
            <w:r w:rsidRPr="00C32373">
              <w:rPr>
                <w:b/>
                <w:szCs w:val="20"/>
                <w:lang w:val="en-GB"/>
              </w:rPr>
              <w:t xml:space="preserve"> on a forum, or on social media such as Facebook or Twitter) about </w:t>
            </w:r>
            <w:r w:rsidRPr="00C32373">
              <w:rPr>
                <w:b/>
                <w:szCs w:val="20"/>
                <w:u w:val="single"/>
                <w:lang w:val="en-GB"/>
              </w:rPr>
              <w:t>the coronavirus or related topics</w:t>
            </w:r>
            <w:r w:rsidRPr="00C32373">
              <w:rPr>
                <w:b/>
                <w:szCs w:val="20"/>
                <w:lang w:val="en-GB"/>
              </w:rPr>
              <w:t>, how easy or difficult is it for you to…</w:t>
            </w:r>
          </w:p>
        </w:tc>
        <w:tc>
          <w:tcPr>
            <w:tcW w:w="3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643BE4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</w:p>
        </w:tc>
      </w:tr>
      <w:tr w:rsidR="00443AE7" w:rsidRPr="00C32373" w14:paraId="27A98692" w14:textId="77777777" w:rsidTr="00443AE7">
        <w:tc>
          <w:tcPr>
            <w:tcW w:w="31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6F34F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C70D1A0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27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26BC3E" w14:textId="77777777" w:rsidR="00443AE7" w:rsidRPr="00C32373" w:rsidRDefault="00443AE7" w:rsidP="00443AE7">
            <w:pPr>
              <w:spacing w:before="60" w:after="60"/>
              <w:rPr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107D8D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easy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AD5AB2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Eas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7D3BA6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66391A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difficult</w:t>
            </w:r>
          </w:p>
        </w:tc>
      </w:tr>
      <w:tr w:rsidR="00443AE7" w:rsidRPr="00C32373" w14:paraId="21B631EE" w14:textId="77777777" w:rsidTr="00443AE7">
        <w:tc>
          <w:tcPr>
            <w:tcW w:w="3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2D9C46B6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F518C62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713" w:type="pct"/>
            <w:shd w:val="clear" w:color="auto" w:fill="FFFFFF" w:themeFill="background1"/>
            <w:vAlign w:val="center"/>
          </w:tcPr>
          <w:p w14:paraId="56836464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clearly formulate your question or health-related worry?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AF338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58D52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F51BF7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ECFC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6F846F26" w14:textId="77777777" w:rsidTr="00443AE7">
        <w:tc>
          <w:tcPr>
            <w:tcW w:w="3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5A63E1E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A9E9C1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713" w:type="pct"/>
            <w:shd w:val="clear" w:color="auto" w:fill="F2F2F2" w:themeFill="background1" w:themeFillShade="F2"/>
            <w:vAlign w:val="center"/>
          </w:tcPr>
          <w:p w14:paraId="52795752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express your opinion, thoughts, or feelings in writing?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</w:tcPr>
          <w:p w14:paraId="1417C63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</w:tcPr>
          <w:p w14:paraId="6F1B4B1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051CDD3F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06160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3D23BB1B" w14:textId="77777777" w:rsidTr="00443AE7">
        <w:tc>
          <w:tcPr>
            <w:tcW w:w="3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6A8E563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74E60C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…</w:t>
            </w:r>
          </w:p>
        </w:tc>
        <w:tc>
          <w:tcPr>
            <w:tcW w:w="27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AA4775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write your message as such, for people to understand exactly what you mean?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418F6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E7DD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ED9CD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A766E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</w:tbl>
    <w:p w14:paraId="1ECDD925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5A102E37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5"/>
        <w:gridCol w:w="326"/>
        <w:gridCol w:w="4774"/>
        <w:gridCol w:w="850"/>
        <w:gridCol w:w="709"/>
        <w:gridCol w:w="992"/>
        <w:gridCol w:w="292"/>
        <w:gridCol w:w="557"/>
      </w:tblGrid>
      <w:tr w:rsidR="00443AE7" w:rsidRPr="00AB4594" w14:paraId="30DF6912" w14:textId="77777777" w:rsidTr="00443AE7"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39C9E2A6" w14:textId="36612B57" w:rsidR="00443AE7" w:rsidRPr="00C32373" w:rsidRDefault="00E72B7B" w:rsidP="00443AE7">
            <w:pPr>
              <w:spacing w:before="60" w:after="60"/>
              <w:jc w:val="right"/>
              <w:rPr>
                <w:color w:val="FFFFFF" w:themeColor="background1"/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t>7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43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08DF03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 xml:space="preserve">When you search the Internet for information </w:t>
            </w:r>
            <w:r w:rsidRPr="00C32373">
              <w:rPr>
                <w:b/>
                <w:szCs w:val="20"/>
                <w:u w:val="single"/>
                <w:lang w:val="en-GB"/>
              </w:rPr>
              <w:t>on the coronavirus or related topics</w:t>
            </w:r>
            <w:r w:rsidRPr="00C32373">
              <w:rPr>
                <w:b/>
                <w:szCs w:val="20"/>
                <w:lang w:val="en-GB"/>
              </w:rPr>
              <w:t>, how easy or difficult is it for you to…</w:t>
            </w:r>
          </w:p>
        </w:tc>
        <w:tc>
          <w:tcPr>
            <w:tcW w:w="3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602E5D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</w:p>
        </w:tc>
      </w:tr>
      <w:tr w:rsidR="00443AE7" w:rsidRPr="00C32373" w14:paraId="45F820AA" w14:textId="77777777" w:rsidTr="00443AE7">
        <w:tc>
          <w:tcPr>
            <w:tcW w:w="31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EB5BA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61E6068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263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656CB1" w14:textId="77777777" w:rsidR="00443AE7" w:rsidRPr="00C32373" w:rsidRDefault="00443AE7" w:rsidP="00443AE7">
            <w:pPr>
              <w:spacing w:before="60" w:after="60"/>
              <w:rPr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07A641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easy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81F14A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Eas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129075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3C93A0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difficult</w:t>
            </w:r>
          </w:p>
        </w:tc>
      </w:tr>
      <w:tr w:rsidR="00443AE7" w:rsidRPr="00C32373" w14:paraId="7C4A9E24" w14:textId="77777777" w:rsidTr="00443AE7">
        <w:tc>
          <w:tcPr>
            <w:tcW w:w="31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B09F4CC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8011B30" w14:textId="77777777" w:rsidR="00443AE7" w:rsidRPr="00C32373" w:rsidRDefault="00443AE7" w:rsidP="00443AE7">
            <w:pPr>
              <w:spacing w:before="60" w:after="60"/>
              <w:jc w:val="right"/>
              <w:rPr>
                <w:color w:val="000000" w:themeColor="text1"/>
                <w:szCs w:val="20"/>
                <w:lang w:val="en-GB"/>
              </w:rPr>
            </w:pPr>
            <w:r w:rsidRPr="00C32373">
              <w:rPr>
                <w:color w:val="000000" w:themeColor="text1"/>
                <w:szCs w:val="20"/>
                <w:lang w:val="en-GB"/>
              </w:rPr>
              <w:t>...</w:t>
            </w:r>
          </w:p>
        </w:tc>
        <w:tc>
          <w:tcPr>
            <w:tcW w:w="2633" w:type="pct"/>
            <w:shd w:val="clear" w:color="auto" w:fill="FFFFFF" w:themeFill="background1"/>
            <w:vAlign w:val="center"/>
          </w:tcPr>
          <w:p w14:paraId="4D7CDB8D" w14:textId="77777777" w:rsidR="00443AE7" w:rsidRPr="00C32373" w:rsidRDefault="00443AE7" w:rsidP="00443AE7">
            <w:pPr>
              <w:spacing w:before="60" w:after="60"/>
              <w:rPr>
                <w:color w:val="000000" w:themeColor="text1"/>
                <w:sz w:val="18"/>
                <w:szCs w:val="18"/>
                <w:lang w:val="en-GB"/>
              </w:rPr>
            </w:pPr>
            <w:r w:rsidRPr="00C32373">
              <w:rPr>
                <w:color w:val="000000" w:themeColor="text1"/>
                <w:sz w:val="18"/>
                <w:szCs w:val="18"/>
                <w:lang w:val="en-GB"/>
              </w:rPr>
              <w:t>decide whether the information is reliable or not?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FF8544" w14:textId="77777777" w:rsidR="00443AE7" w:rsidRPr="00C32373" w:rsidRDefault="00443AE7" w:rsidP="00443AE7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 w:rsidRPr="00C32373">
              <w:rPr>
                <w:rFonts w:ascii="Wingdings" w:hAnsi="Wingdings" w:cs="Wingdings"/>
                <w:color w:val="000000" w:themeColor="text1"/>
                <w:lang w:val="en-GB"/>
              </w:rPr>
              <w:t>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A861C2" w14:textId="77777777" w:rsidR="00443AE7" w:rsidRPr="00C32373" w:rsidRDefault="00443AE7" w:rsidP="00443AE7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 w:rsidRPr="00C32373">
              <w:rPr>
                <w:rFonts w:ascii="Wingdings" w:hAnsi="Wingdings" w:cs="Wingdings"/>
                <w:color w:val="000000" w:themeColor="text1"/>
                <w:lang w:val="en-GB"/>
              </w:rPr>
              <w:t>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BB4A6F" w14:textId="77777777" w:rsidR="00443AE7" w:rsidRPr="00C32373" w:rsidRDefault="00443AE7" w:rsidP="00443AE7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 w:rsidRPr="00C32373">
              <w:rPr>
                <w:rFonts w:ascii="Wingdings" w:hAnsi="Wingdings" w:cs="Wingdings"/>
                <w:color w:val="000000" w:themeColor="text1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360F0" w14:textId="77777777" w:rsidR="00443AE7" w:rsidRPr="00C32373" w:rsidRDefault="00443AE7" w:rsidP="00443AE7">
            <w:pPr>
              <w:spacing w:before="60" w:after="60"/>
              <w:jc w:val="center"/>
              <w:rPr>
                <w:color w:val="000000" w:themeColor="text1"/>
                <w:lang w:val="en-GB"/>
              </w:rPr>
            </w:pPr>
            <w:r w:rsidRPr="00C32373">
              <w:rPr>
                <w:rFonts w:ascii="Wingdings" w:hAnsi="Wingdings" w:cs="Wingdings"/>
                <w:color w:val="000000" w:themeColor="text1"/>
                <w:lang w:val="en-GB"/>
              </w:rPr>
              <w:t></w:t>
            </w:r>
          </w:p>
        </w:tc>
      </w:tr>
      <w:tr w:rsidR="00443AE7" w:rsidRPr="00C32373" w14:paraId="7D884D3B" w14:textId="77777777" w:rsidTr="00443AE7">
        <w:tc>
          <w:tcPr>
            <w:tcW w:w="31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55A1CBCE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B147A13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633" w:type="pct"/>
            <w:shd w:val="clear" w:color="auto" w:fill="F2F2F2" w:themeFill="background1" w:themeFillShade="F2"/>
            <w:vAlign w:val="center"/>
          </w:tcPr>
          <w:p w14:paraId="1B9BF562" w14:textId="0AA39765" w:rsidR="00443AE7" w:rsidRPr="00C32373" w:rsidRDefault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decide whether the information is written with commercial interests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by people trying to sell a product)?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center"/>
          </w:tcPr>
          <w:p w14:paraId="4921793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</w:tcPr>
          <w:p w14:paraId="2433C07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706B89BE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0292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3683444B" w14:textId="77777777" w:rsidTr="00443AE7">
        <w:tc>
          <w:tcPr>
            <w:tcW w:w="312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7107BEE0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328DB0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…</w:t>
            </w:r>
          </w:p>
        </w:tc>
        <w:tc>
          <w:tcPr>
            <w:tcW w:w="263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26B96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check different websites to see whether they provide the same information?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61A62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7EE09F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7BDE0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0150BC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</w:tbl>
    <w:p w14:paraId="64DFBECC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76A771DF" w14:textId="39789986" w:rsidR="00443AE7" w:rsidRDefault="00443AE7" w:rsidP="00443AE7">
      <w:pPr>
        <w:spacing w:after="160" w:line="259" w:lineRule="auto"/>
        <w:jc w:val="left"/>
        <w:rPr>
          <w:szCs w:val="20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2"/>
        <w:gridCol w:w="326"/>
        <w:gridCol w:w="4919"/>
        <w:gridCol w:w="709"/>
        <w:gridCol w:w="709"/>
        <w:gridCol w:w="992"/>
        <w:gridCol w:w="288"/>
        <w:gridCol w:w="560"/>
      </w:tblGrid>
      <w:tr w:rsidR="00443AE7" w:rsidRPr="00AB4594" w14:paraId="4566AD9B" w14:textId="77777777" w:rsidTr="00443AE7"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10C86915" w14:textId="3A9EB34C" w:rsidR="00443AE7" w:rsidRPr="00C32373" w:rsidRDefault="00E72B7B" w:rsidP="00443AE7">
            <w:pPr>
              <w:spacing w:before="60" w:after="60"/>
              <w:jc w:val="right"/>
              <w:rPr>
                <w:color w:val="FFFFFF" w:themeColor="background1"/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t>8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43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7401D9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 xml:space="preserve">When you search the Internet for information </w:t>
            </w:r>
            <w:r w:rsidRPr="00C32373">
              <w:rPr>
                <w:b/>
                <w:szCs w:val="20"/>
                <w:u w:val="single"/>
                <w:lang w:val="en-GB"/>
              </w:rPr>
              <w:t>on the coronavirus or related topics</w:t>
            </w:r>
            <w:r w:rsidRPr="00C32373">
              <w:rPr>
                <w:b/>
                <w:szCs w:val="20"/>
                <w:lang w:val="en-GB"/>
              </w:rPr>
              <w:t>, how easy or difficult is it for you to…</w:t>
            </w:r>
          </w:p>
        </w:tc>
        <w:tc>
          <w:tcPr>
            <w:tcW w:w="3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77DD04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</w:p>
        </w:tc>
      </w:tr>
      <w:tr w:rsidR="00443AE7" w:rsidRPr="00C32373" w14:paraId="26798738" w14:textId="77777777" w:rsidTr="00443AE7">
        <w:tc>
          <w:tcPr>
            <w:tcW w:w="31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EF445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18DB031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27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AD1953" w14:textId="77777777" w:rsidR="00443AE7" w:rsidRPr="00C32373" w:rsidRDefault="00443AE7" w:rsidP="00443AE7">
            <w:pPr>
              <w:spacing w:before="60" w:after="60"/>
              <w:rPr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B1509B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easy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6E20C7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Eas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EC3D4C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Difficult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FF85FA1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 xml:space="preserve">Very </w:t>
            </w:r>
            <w:r w:rsidRPr="00C32373">
              <w:rPr>
                <w:sz w:val="16"/>
                <w:szCs w:val="16"/>
                <w:lang w:val="en-GB"/>
              </w:rPr>
              <w:br/>
              <w:t>difficult</w:t>
            </w:r>
          </w:p>
        </w:tc>
      </w:tr>
      <w:tr w:rsidR="00443AE7" w:rsidRPr="00C32373" w14:paraId="3B5BA090" w14:textId="77777777" w:rsidTr="00443AE7">
        <w:tc>
          <w:tcPr>
            <w:tcW w:w="3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F454032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EBC7144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713" w:type="pct"/>
            <w:shd w:val="clear" w:color="auto" w:fill="FFFFFF" w:themeFill="background1"/>
            <w:vAlign w:val="center"/>
          </w:tcPr>
          <w:p w14:paraId="5E5212E5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decide if the information you found is applicable to you?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ABC93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5202C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41DCBE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E4B4D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0378BB4E" w14:textId="77777777" w:rsidTr="00443AE7">
        <w:tc>
          <w:tcPr>
            <w:tcW w:w="3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52B9B1D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EA8978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713" w:type="pct"/>
            <w:shd w:val="clear" w:color="auto" w:fill="F2F2F2" w:themeFill="background1" w:themeFillShade="F2"/>
            <w:vAlign w:val="center"/>
          </w:tcPr>
          <w:p w14:paraId="24A88395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apply the information you found in your daily life?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</w:tcPr>
          <w:p w14:paraId="6FCCAD70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shd w:val="clear" w:color="auto" w:fill="F2F2F2" w:themeFill="background1" w:themeFillShade="F2"/>
            <w:vAlign w:val="center"/>
          </w:tcPr>
          <w:p w14:paraId="1A269860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shd w:val="clear" w:color="auto" w:fill="F2F2F2" w:themeFill="background1" w:themeFillShade="F2"/>
            <w:vAlign w:val="center"/>
          </w:tcPr>
          <w:p w14:paraId="55B069EC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C74C6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6343524D" w14:textId="77777777" w:rsidTr="00443AE7">
        <w:tc>
          <w:tcPr>
            <w:tcW w:w="310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9B65E0D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42F3D5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…</w:t>
            </w:r>
          </w:p>
        </w:tc>
        <w:tc>
          <w:tcPr>
            <w:tcW w:w="271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912DC9" w14:textId="40F3C5FF" w:rsidR="00443AE7" w:rsidRPr="00C32373" w:rsidRDefault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Use the information you found to make decisions about your health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on protective measures, hygiene regulations, transmission routes, risks and their prevention)?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96582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C0ABB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88FD6C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6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F05ED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</w:tbl>
    <w:p w14:paraId="28B941D2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661ED3B4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EA6A6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21"/>
        <w:gridCol w:w="306"/>
        <w:gridCol w:w="5122"/>
        <w:gridCol w:w="709"/>
        <w:gridCol w:w="178"/>
        <w:gridCol w:w="531"/>
        <w:gridCol w:w="212"/>
        <w:gridCol w:w="743"/>
        <w:gridCol w:w="36"/>
        <w:gridCol w:w="185"/>
        <w:gridCol w:w="522"/>
      </w:tblGrid>
      <w:tr w:rsidR="00443AE7" w:rsidRPr="00AB4594" w14:paraId="0477E697" w14:textId="77777777" w:rsidTr="00443AE7"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47AC85FE" w14:textId="04054B5B" w:rsidR="00443AE7" w:rsidRPr="00C32373" w:rsidRDefault="00E72B7B" w:rsidP="00443AE7">
            <w:pPr>
              <w:spacing w:before="60" w:after="60"/>
              <w:jc w:val="right"/>
              <w:rPr>
                <w:color w:val="FFFFFF" w:themeColor="background1"/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lastRenderedPageBreak/>
              <w:t>9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442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D46CD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 xml:space="preserve">When you post a message about </w:t>
            </w:r>
            <w:r w:rsidRPr="00C32373">
              <w:rPr>
                <w:b/>
                <w:szCs w:val="20"/>
                <w:u w:val="single"/>
                <w:lang w:val="en-GB"/>
              </w:rPr>
              <w:t>the coronavirus or related topics</w:t>
            </w:r>
            <w:r w:rsidRPr="00C32373">
              <w:rPr>
                <w:b/>
                <w:szCs w:val="20"/>
                <w:lang w:val="en-GB"/>
              </w:rPr>
              <w:t xml:space="preserve"> on a public forum or social media, how often…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B20508" w14:textId="77777777" w:rsidR="00443AE7" w:rsidRPr="00C32373" w:rsidRDefault="00443AE7" w:rsidP="00443AE7">
            <w:pPr>
              <w:spacing w:before="60" w:after="60"/>
              <w:rPr>
                <w:b/>
                <w:szCs w:val="20"/>
                <w:lang w:val="en-GB"/>
              </w:rPr>
            </w:pPr>
          </w:p>
        </w:tc>
      </w:tr>
      <w:tr w:rsidR="00443AE7" w:rsidRPr="00C32373" w14:paraId="1ECEFAB1" w14:textId="77777777" w:rsidTr="00443AE7">
        <w:tc>
          <w:tcPr>
            <w:tcW w:w="28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D5EAE0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A059CE" w14:textId="77777777" w:rsidR="00443AE7" w:rsidRPr="00C32373" w:rsidRDefault="00443AE7" w:rsidP="00443AE7">
            <w:pPr>
              <w:spacing w:before="60" w:after="60"/>
              <w:jc w:val="right"/>
              <w:rPr>
                <w:lang w:val="en-GB"/>
              </w:rPr>
            </w:pPr>
          </w:p>
        </w:tc>
        <w:tc>
          <w:tcPr>
            <w:tcW w:w="28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A22A26" w14:textId="77777777" w:rsidR="00443AE7" w:rsidRPr="00C32373" w:rsidRDefault="00443AE7" w:rsidP="00443AE7">
            <w:pPr>
              <w:spacing w:before="60" w:after="60"/>
              <w:rPr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37C661" w14:textId="77777777" w:rsidR="00443AE7" w:rsidRPr="00C32373" w:rsidRDefault="00443AE7" w:rsidP="00443AE7">
            <w:pPr>
              <w:spacing w:before="60" w:after="60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Never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C23129" w14:textId="77777777" w:rsidR="00443AE7" w:rsidRPr="00C32373" w:rsidRDefault="00443AE7" w:rsidP="00443AE7">
            <w:pPr>
              <w:spacing w:before="60" w:after="60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Once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E4B507" w14:textId="77777777" w:rsidR="00443AE7" w:rsidRPr="00C32373" w:rsidRDefault="00443AE7" w:rsidP="00443AE7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Several time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01C428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Often</w:t>
            </w:r>
          </w:p>
        </w:tc>
      </w:tr>
      <w:tr w:rsidR="00443AE7" w:rsidRPr="00C32373" w14:paraId="5914DBE2" w14:textId="77777777" w:rsidTr="00443AE7">
        <w:tc>
          <w:tcPr>
            <w:tcW w:w="28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57408B5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F7EC844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825" w:type="pct"/>
            <w:shd w:val="clear" w:color="auto" w:fill="FFFFFF" w:themeFill="background1"/>
            <w:vAlign w:val="center"/>
          </w:tcPr>
          <w:p w14:paraId="4DD5C19A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do you find it difficult to judge who can read along?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71162D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6C7F0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52491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CA185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52EE5E40" w14:textId="77777777" w:rsidTr="00443AE7">
        <w:tc>
          <w:tcPr>
            <w:tcW w:w="28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04446F2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6625D39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825" w:type="pct"/>
            <w:shd w:val="clear" w:color="auto" w:fill="F2F2F2" w:themeFill="background1" w:themeFillShade="F2"/>
            <w:vAlign w:val="center"/>
          </w:tcPr>
          <w:p w14:paraId="269F2D19" w14:textId="62FFAC57" w:rsidR="00443AE7" w:rsidRPr="00C32373" w:rsidRDefault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do you (intentionally or unintentionally) share your own private information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name or address)?</w:t>
            </w:r>
          </w:p>
        </w:tc>
        <w:tc>
          <w:tcPr>
            <w:tcW w:w="489" w:type="pct"/>
            <w:gridSpan w:val="2"/>
            <w:shd w:val="clear" w:color="auto" w:fill="F2F2F2" w:themeFill="background1" w:themeFillShade="F2"/>
            <w:vAlign w:val="center"/>
          </w:tcPr>
          <w:p w14:paraId="4391E64F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gridSpan w:val="2"/>
            <w:shd w:val="clear" w:color="auto" w:fill="F2F2F2" w:themeFill="background1" w:themeFillShade="F2"/>
            <w:vAlign w:val="center"/>
          </w:tcPr>
          <w:p w14:paraId="4F3D307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shd w:val="clear" w:color="auto" w:fill="F2F2F2" w:themeFill="background1" w:themeFillShade="F2"/>
            <w:vAlign w:val="center"/>
          </w:tcPr>
          <w:p w14:paraId="79789E1D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6C5C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7D2ED7B1" w14:textId="77777777" w:rsidTr="00443AE7">
        <w:tc>
          <w:tcPr>
            <w:tcW w:w="28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1DA299DD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F57A3F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 w:rsidRPr="00C32373">
              <w:rPr>
                <w:szCs w:val="20"/>
                <w:lang w:val="en-GB"/>
              </w:rPr>
              <w:t>...</w:t>
            </w:r>
          </w:p>
        </w:tc>
        <w:tc>
          <w:tcPr>
            <w:tcW w:w="282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5F76E3" w14:textId="77777777" w:rsidR="00443AE7" w:rsidRPr="00C32373" w:rsidRDefault="00443AE7" w:rsidP="00443AE7">
            <w:pPr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do you (intentionally or unintentionally) share some else’s private information?</w:t>
            </w:r>
          </w:p>
        </w:tc>
        <w:tc>
          <w:tcPr>
            <w:tcW w:w="48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60BE8F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B212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B2DD22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410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DA3BA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</w:tbl>
    <w:p w14:paraId="0915AEB2" w14:textId="77777777" w:rsidR="00443AE7" w:rsidRPr="00C32373" w:rsidRDefault="00443AE7" w:rsidP="00443AE7">
      <w:pPr>
        <w:pStyle w:val="KeinLeerraum"/>
        <w:rPr>
          <w:b/>
          <w:szCs w:val="20"/>
          <w:lang w:val="en-GB"/>
        </w:rPr>
      </w:pPr>
    </w:p>
    <w:p w14:paraId="1FDB8CDA" w14:textId="21BC83E0" w:rsidR="00443AE7" w:rsidRDefault="00443AE7" w:rsidP="00443AE7">
      <w:pPr>
        <w:pStyle w:val="KeinLeerraum"/>
        <w:rPr>
          <w:szCs w:val="20"/>
          <w:lang w:val="en-GB"/>
        </w:rPr>
      </w:pPr>
    </w:p>
    <w:p w14:paraId="2F12F90D" w14:textId="77777777" w:rsidR="0008634A" w:rsidRPr="00C32373" w:rsidRDefault="0008634A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060"/>
      </w:tblGrid>
      <w:tr w:rsidR="00443AE7" w:rsidRPr="00894010" w14:paraId="45D6B8B2" w14:textId="77777777" w:rsidTr="00443AE7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44B744C9" w14:textId="61719F06" w:rsidR="00443AE7" w:rsidRPr="00C32373" w:rsidRDefault="007178A5" w:rsidP="00894010">
            <w:pPr>
              <w:pStyle w:val="KeinLeerraum"/>
              <w:spacing w:before="60" w:after="60"/>
              <w:rPr>
                <w:b/>
                <w:szCs w:val="20"/>
                <w:lang w:val="en-GB"/>
              </w:rPr>
            </w:pPr>
            <w:r>
              <w:rPr>
                <w:b/>
                <w:color w:val="FFFFFF" w:themeColor="background1"/>
                <w:szCs w:val="20"/>
                <w:lang w:val="en-GB"/>
              </w:rPr>
              <w:t>Online information seeking behaviour</w:t>
            </w:r>
          </w:p>
        </w:tc>
      </w:tr>
    </w:tbl>
    <w:p w14:paraId="59787129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7C9A0C54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09"/>
        <w:gridCol w:w="4448"/>
        <w:gridCol w:w="708"/>
        <w:gridCol w:w="993"/>
        <w:gridCol w:w="708"/>
        <w:gridCol w:w="820"/>
        <w:gridCol w:w="314"/>
        <w:gridCol w:w="564"/>
      </w:tblGrid>
      <w:tr w:rsidR="00443AE7" w:rsidRPr="0011675A" w14:paraId="5BE415EA" w14:textId="77777777" w:rsidTr="00443AE7"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3CD7FBEF" w14:textId="7CEAE303" w:rsidR="00443AE7" w:rsidRPr="00C32373" w:rsidRDefault="00E72B7B" w:rsidP="00443AE7">
            <w:pPr>
              <w:pStyle w:val="KeinLeerraum"/>
              <w:spacing w:before="60" w:after="60"/>
              <w:jc w:val="right"/>
              <w:rPr>
                <w:b/>
                <w:bCs/>
                <w:color w:val="FFFFFF" w:themeColor="background1"/>
                <w:szCs w:val="20"/>
                <w:lang w:val="en-GB"/>
              </w:rPr>
            </w:pPr>
            <w:r>
              <w:rPr>
                <w:b/>
                <w:bCs/>
                <w:color w:val="FFFFFF" w:themeColor="background1"/>
                <w:szCs w:val="20"/>
                <w:lang w:val="en-GB"/>
              </w:rPr>
              <w:t>10</w:t>
            </w:r>
            <w:r w:rsidR="00443AE7" w:rsidRPr="00C32373">
              <w:rPr>
                <w:b/>
                <w:bCs/>
                <w:color w:val="FFFFFF" w:themeColor="background1"/>
                <w:szCs w:val="20"/>
                <w:lang w:val="en-GB"/>
              </w:rPr>
              <w:t>.</w:t>
            </w:r>
          </w:p>
        </w:tc>
        <w:tc>
          <w:tcPr>
            <w:tcW w:w="79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E8DEC2" w14:textId="77777777" w:rsidR="00443AE7" w:rsidRPr="00C32373" w:rsidRDefault="00443AE7" w:rsidP="00443AE7">
            <w:pPr>
              <w:pStyle w:val="KeinLeerraum"/>
              <w:spacing w:before="60" w:after="60"/>
              <w:rPr>
                <w:b/>
                <w:szCs w:val="20"/>
                <w:lang w:val="en-GB"/>
              </w:rPr>
            </w:pPr>
            <w:r w:rsidRPr="00C32373">
              <w:rPr>
                <w:b/>
                <w:szCs w:val="20"/>
                <w:lang w:val="en-GB"/>
              </w:rPr>
              <w:t xml:space="preserve">Now various possibilities are mentioned </w:t>
            </w:r>
            <w:r>
              <w:rPr>
                <w:b/>
                <w:szCs w:val="20"/>
                <w:lang w:val="en-GB"/>
              </w:rPr>
              <w:t xml:space="preserve">how </w:t>
            </w:r>
            <w:r w:rsidRPr="00C32373">
              <w:rPr>
                <w:b/>
                <w:szCs w:val="20"/>
                <w:lang w:val="en-GB"/>
              </w:rPr>
              <w:t xml:space="preserve">to get information about </w:t>
            </w:r>
            <w:r w:rsidRPr="00C32373">
              <w:rPr>
                <w:b/>
                <w:szCs w:val="20"/>
                <w:u w:val="single"/>
                <w:lang w:val="en-GB"/>
              </w:rPr>
              <w:t>the coronavirus and related topics</w:t>
            </w:r>
            <w:r w:rsidRPr="00C32373">
              <w:rPr>
                <w:b/>
                <w:szCs w:val="20"/>
                <w:lang w:val="en-GB"/>
              </w:rPr>
              <w:t xml:space="preserve"> on the Internet. Please indicate how often you currently use these sources.</w:t>
            </w:r>
          </w:p>
        </w:tc>
        <w:tc>
          <w:tcPr>
            <w:tcW w:w="564" w:type="dxa"/>
            <w:tcBorders>
              <w:left w:val="single" w:sz="4" w:space="0" w:color="auto"/>
              <w:bottom w:val="single" w:sz="4" w:space="0" w:color="auto"/>
            </w:tcBorders>
          </w:tcPr>
          <w:p w14:paraId="34B697A3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</w:tr>
      <w:tr w:rsidR="00443AE7" w:rsidRPr="00C32373" w14:paraId="56A0E442" w14:textId="77777777" w:rsidTr="00443AE7">
        <w:tc>
          <w:tcPr>
            <w:tcW w:w="509" w:type="dxa"/>
            <w:tcBorders>
              <w:top w:val="single" w:sz="4" w:space="0" w:color="auto"/>
              <w:right w:val="single" w:sz="4" w:space="0" w:color="auto"/>
            </w:tcBorders>
          </w:tcPr>
          <w:p w14:paraId="582999B5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EFA9D94" w14:textId="77777777" w:rsidR="00443AE7" w:rsidRPr="00C32373" w:rsidRDefault="00443AE7" w:rsidP="00443AE7">
            <w:pPr>
              <w:pStyle w:val="KeinLeerraum"/>
              <w:spacing w:before="60" w:after="60"/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7C1506" w14:textId="77777777" w:rsidR="00443AE7" w:rsidRPr="00C32373" w:rsidRDefault="00443AE7" w:rsidP="00443AE7">
            <w:pPr>
              <w:pStyle w:val="KeinLeerraum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Oft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3F7459" w14:textId="77777777" w:rsidR="00443AE7" w:rsidRPr="00C32373" w:rsidRDefault="00443AE7" w:rsidP="00443AE7">
            <w:pPr>
              <w:pStyle w:val="KeinLeerraum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Sometim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5F6D32" w14:textId="77777777" w:rsidR="00443AE7" w:rsidRPr="00C32373" w:rsidRDefault="00443AE7" w:rsidP="00443AE7">
            <w:pPr>
              <w:pStyle w:val="KeinLeerraum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Rarely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14:paraId="76ED0275" w14:textId="77777777" w:rsidR="00443AE7" w:rsidRPr="00C32373" w:rsidRDefault="00443AE7" w:rsidP="00443AE7">
            <w:pPr>
              <w:pStyle w:val="KeinLeerraum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Never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8446E6" w14:textId="77777777" w:rsidR="00443AE7" w:rsidRPr="00C32373" w:rsidRDefault="00443AE7" w:rsidP="00443AE7">
            <w:pPr>
              <w:pStyle w:val="KeinLeerraum"/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C32373">
              <w:rPr>
                <w:sz w:val="16"/>
                <w:szCs w:val="16"/>
                <w:lang w:val="en-GB"/>
              </w:rPr>
              <w:t>Don´t know</w:t>
            </w:r>
          </w:p>
        </w:tc>
      </w:tr>
      <w:tr w:rsidR="00443AE7" w:rsidRPr="00C32373" w14:paraId="7E233235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756197CF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C09C641" w14:textId="0583643E" w:rsidR="00443AE7" w:rsidRPr="00C32373" w:rsidRDefault="00443AE7">
            <w:pPr>
              <w:pStyle w:val="KeinLeerraum"/>
              <w:spacing w:before="60" w:after="60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Search engines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Google, Bing, Yahoo!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076E5F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222CA5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1792A0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top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360F86B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26D0C0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894010" w14:paraId="73271965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274A2101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E0DFAE" w14:textId="1CA961D0" w:rsidR="00443AE7" w:rsidRPr="00894010" w:rsidRDefault="00443AE7">
            <w:pPr>
              <w:pStyle w:val="KeinLeerraum"/>
              <w:spacing w:before="60" w:after="60"/>
              <w:rPr>
                <w:sz w:val="18"/>
                <w:szCs w:val="18"/>
                <w:lang w:val="en-US"/>
              </w:rPr>
            </w:pPr>
            <w:r w:rsidRPr="00894010">
              <w:rPr>
                <w:sz w:val="18"/>
                <w:szCs w:val="18"/>
                <w:lang w:val="en-GB"/>
              </w:rPr>
              <w:t>Websites of public bodies (</w:t>
            </w:r>
            <w:proofErr w:type="spellStart"/>
            <w:r w:rsidRPr="00894010"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894010">
              <w:rPr>
                <w:sz w:val="18"/>
                <w:szCs w:val="18"/>
                <w:lang w:val="en-GB"/>
              </w:rPr>
              <w:t xml:space="preserve"> </w:t>
            </w:r>
            <w:r w:rsidR="00894010" w:rsidRPr="00894010">
              <w:rPr>
                <w:sz w:val="18"/>
                <w:szCs w:val="18"/>
                <w:lang w:val="en-US"/>
              </w:rPr>
              <w:t xml:space="preserve">RKI, </w:t>
            </w:r>
            <w:proofErr w:type="spellStart"/>
            <w:r w:rsidR="00894010" w:rsidRPr="00894010">
              <w:rPr>
                <w:sz w:val="18"/>
                <w:szCs w:val="18"/>
                <w:lang w:val="en-US"/>
              </w:rPr>
              <w:t>BZgA</w:t>
            </w:r>
            <w:proofErr w:type="spellEnd"/>
            <w:r w:rsidR="00894010" w:rsidRPr="00894010">
              <w:rPr>
                <w:sz w:val="18"/>
                <w:szCs w:val="18"/>
                <w:lang w:val="en-US"/>
              </w:rPr>
              <w:t>, ministries of health</w:t>
            </w:r>
            <w:r w:rsidRPr="0089401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AF1F885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FD7C5C7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3CB5DBB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BD77AEA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354C0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894010" w14:paraId="0CFDFA32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3E063B1E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16B875" w14:textId="6A5935CD" w:rsidR="00443AE7" w:rsidRPr="00894010" w:rsidRDefault="00443AE7">
            <w:pPr>
              <w:pStyle w:val="KeinLeerraum"/>
              <w:spacing w:before="60" w:after="60"/>
              <w:rPr>
                <w:sz w:val="18"/>
                <w:szCs w:val="18"/>
                <w:lang w:val="en-GB"/>
              </w:rPr>
            </w:pPr>
            <w:r w:rsidRPr="00894010">
              <w:rPr>
                <w:sz w:val="18"/>
                <w:szCs w:val="18"/>
                <w:lang w:val="en-GB"/>
              </w:rPr>
              <w:t xml:space="preserve">Wikipedia and other </w:t>
            </w:r>
            <w:r w:rsidR="00CD1CE6">
              <w:rPr>
                <w:sz w:val="18"/>
                <w:szCs w:val="18"/>
                <w:lang w:val="en-GB"/>
              </w:rPr>
              <w:t xml:space="preserve">web-based </w:t>
            </w:r>
            <w:proofErr w:type="spellStart"/>
            <w:r w:rsidRPr="00894010">
              <w:rPr>
                <w:sz w:val="18"/>
                <w:szCs w:val="18"/>
                <w:lang w:val="en-GB"/>
              </w:rPr>
              <w:t>encyclopedias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2AF09B7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014879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EA1E0ED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33ECBB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1A5A1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765E4B9B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0674169A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3BB88" w14:textId="7B71F061" w:rsidR="00443AE7" w:rsidRPr="00894010" w:rsidRDefault="00443AE7">
            <w:pPr>
              <w:pStyle w:val="KeinLeerraum"/>
              <w:spacing w:before="60" w:after="60"/>
              <w:rPr>
                <w:sz w:val="18"/>
                <w:szCs w:val="18"/>
                <w:lang w:val="en-GB"/>
              </w:rPr>
            </w:pPr>
            <w:r w:rsidRPr="00894010">
              <w:rPr>
                <w:sz w:val="18"/>
                <w:szCs w:val="18"/>
                <w:lang w:val="en-GB"/>
              </w:rPr>
              <w:t>Social media (</w:t>
            </w:r>
            <w:proofErr w:type="spellStart"/>
            <w:r w:rsidRPr="00894010"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894010">
              <w:rPr>
                <w:sz w:val="18"/>
                <w:szCs w:val="18"/>
                <w:lang w:val="en-GB"/>
              </w:rPr>
              <w:t xml:space="preserve"> Facebook, Instagram, Twitter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48E22F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BE0B11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5F71C0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3FAC309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18F43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4AEF49A1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1A8760CA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98D303" w14:textId="77777777" w:rsidR="00443AE7" w:rsidRPr="00894010" w:rsidRDefault="00443AE7" w:rsidP="00443AE7">
            <w:pPr>
              <w:pStyle w:val="KeinLeerraum"/>
              <w:spacing w:before="60" w:after="60"/>
              <w:rPr>
                <w:sz w:val="18"/>
                <w:szCs w:val="18"/>
                <w:lang w:val="en-GB"/>
              </w:rPr>
            </w:pPr>
            <w:r w:rsidRPr="00894010">
              <w:rPr>
                <w:sz w:val="18"/>
                <w:szCs w:val="18"/>
                <w:lang w:val="en-GB"/>
              </w:rPr>
              <w:t>YouTube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FE40BAE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AA0FA23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CA8E814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6DC3F86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7DE60C" w14:textId="77777777" w:rsidR="00443AE7" w:rsidRPr="00C32373" w:rsidRDefault="00443AE7" w:rsidP="00443AE7">
            <w:pPr>
              <w:spacing w:before="60" w:after="60"/>
              <w:jc w:val="center"/>
              <w:rPr>
                <w:rFonts w:cstheme="minorHAnsi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3819079A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58E87549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E85C84" w14:textId="77777777" w:rsidR="00443AE7" w:rsidRPr="00894010" w:rsidRDefault="00443AE7" w:rsidP="00443AE7">
            <w:pPr>
              <w:pStyle w:val="KeinLeerraum"/>
              <w:spacing w:before="60" w:after="60"/>
              <w:rPr>
                <w:sz w:val="18"/>
                <w:szCs w:val="18"/>
                <w:lang w:val="en-GB"/>
              </w:rPr>
            </w:pPr>
            <w:r w:rsidRPr="00894010">
              <w:rPr>
                <w:rFonts w:cs="Calibri"/>
                <w:sz w:val="18"/>
                <w:szCs w:val="18"/>
                <w:lang w:val="en-GB"/>
              </w:rPr>
              <w:t xml:space="preserve">Blogs on health topics 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5321C7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E7B5D12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DAE52D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3AC804E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322C0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894010" w14:paraId="774256DC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33456F7F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D318BB" w14:textId="269E046A" w:rsidR="00443AE7" w:rsidRPr="00894010" w:rsidRDefault="00CD1CE6">
            <w:pPr>
              <w:kinsoku w:val="0"/>
              <w:overflowPunct w:val="0"/>
              <w:spacing w:before="60" w:after="6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Support</w:t>
            </w:r>
            <w:r w:rsidR="00443AE7" w:rsidRPr="00894010">
              <w:rPr>
                <w:rFonts w:cs="Calibri"/>
                <w:sz w:val="18"/>
                <w:szCs w:val="18"/>
                <w:lang w:val="en-GB"/>
              </w:rPr>
              <w:t>-communities (</w:t>
            </w:r>
            <w:proofErr w:type="spellStart"/>
            <w:r w:rsidR="00443AE7" w:rsidRPr="00894010">
              <w:rPr>
                <w:rFonts w:cs="Calibri"/>
                <w:sz w:val="18"/>
                <w:szCs w:val="18"/>
                <w:lang w:val="en-GB"/>
              </w:rPr>
              <w:t>eg</w:t>
            </w:r>
            <w:proofErr w:type="spellEnd"/>
            <w:r>
              <w:rPr>
                <w:rFonts w:cs="Calibri"/>
                <w:sz w:val="18"/>
                <w:szCs w:val="18"/>
                <w:lang w:val="en-GB"/>
              </w:rPr>
              <w:t>,</w:t>
            </w:r>
            <w:r w:rsidR="00443AE7" w:rsidRPr="00894010"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r w:rsidR="00894010" w:rsidRPr="00894010">
              <w:rPr>
                <w:rFonts w:cs="Calibri"/>
                <w:sz w:val="18"/>
                <w:szCs w:val="18"/>
                <w:lang w:val="en-GB"/>
              </w:rPr>
              <w:t>gutefrage.de</w:t>
            </w:r>
            <w:r>
              <w:rPr>
                <w:rFonts w:cs="Calibri"/>
                <w:sz w:val="18"/>
                <w:szCs w:val="18"/>
                <w:lang w:val="en-GB"/>
              </w:rPr>
              <w:t>)</w:t>
            </w:r>
            <w:r w:rsidR="00443AE7" w:rsidRPr="00894010">
              <w:rPr>
                <w:rFonts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2687D4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D99C66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F5C780C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97611B0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918904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894010" w14:paraId="44448931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470B323A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2C21A" w14:textId="171C2A95" w:rsidR="00443AE7" w:rsidRPr="00894010" w:rsidRDefault="00443AE7">
            <w:pPr>
              <w:kinsoku w:val="0"/>
              <w:overflowPunct w:val="0"/>
              <w:spacing w:before="60" w:after="60"/>
              <w:rPr>
                <w:rFonts w:cs="Calibri"/>
                <w:sz w:val="18"/>
                <w:szCs w:val="18"/>
                <w:lang w:val="en-GB"/>
              </w:rPr>
            </w:pPr>
            <w:r w:rsidRPr="00894010">
              <w:rPr>
                <w:rFonts w:cs="Calibri"/>
                <w:sz w:val="18"/>
                <w:szCs w:val="18"/>
                <w:lang w:val="en-GB"/>
              </w:rPr>
              <w:t>Health portals (</w:t>
            </w:r>
            <w:proofErr w:type="spellStart"/>
            <w:r w:rsidRPr="00894010">
              <w:rPr>
                <w:rFonts w:cs="Calibri"/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rFonts w:cs="Calibri"/>
                <w:sz w:val="18"/>
                <w:szCs w:val="18"/>
                <w:lang w:val="en-GB"/>
              </w:rPr>
              <w:t>,</w:t>
            </w:r>
            <w:r w:rsidRPr="00894010">
              <w:rPr>
                <w:rFonts w:cs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94010" w:rsidRPr="00894010">
              <w:rPr>
                <w:rFonts w:cs="Calibri"/>
                <w:sz w:val="18"/>
                <w:szCs w:val="18"/>
                <w:lang w:val="en-GB"/>
              </w:rPr>
              <w:t>Onmeda</w:t>
            </w:r>
            <w:proofErr w:type="spellEnd"/>
            <w:r w:rsidR="00894010" w:rsidRPr="00894010">
              <w:rPr>
                <w:rFonts w:cs="Calibri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894010" w:rsidRPr="00894010">
              <w:rPr>
                <w:rFonts w:cs="Calibri"/>
                <w:sz w:val="18"/>
                <w:szCs w:val="18"/>
                <w:lang w:val="en-GB"/>
              </w:rPr>
              <w:t>Netdoktor</w:t>
            </w:r>
            <w:proofErr w:type="spellEnd"/>
            <w:r w:rsidRPr="00894010">
              <w:rPr>
                <w:rFonts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02D098F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AD46992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1E2EFD7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A17DF4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DC736B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09337BA2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144FF4EB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A73A639" w14:textId="2E9A41F7" w:rsidR="00443AE7" w:rsidRPr="00C32373" w:rsidRDefault="00443AE7">
            <w:pPr>
              <w:kinsoku w:val="0"/>
              <w:overflowPunct w:val="0"/>
              <w:spacing w:before="60" w:after="60"/>
              <w:rPr>
                <w:rFonts w:cs="Calibri"/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 xml:space="preserve">Websites of </w:t>
            </w:r>
            <w:r w:rsidR="00CD1CE6">
              <w:rPr>
                <w:sz w:val="18"/>
                <w:szCs w:val="18"/>
                <w:lang w:val="en-GB"/>
              </w:rPr>
              <w:t>physicians</w:t>
            </w:r>
            <w:r w:rsidR="00CD1CE6" w:rsidRPr="00C32373">
              <w:rPr>
                <w:sz w:val="18"/>
                <w:szCs w:val="18"/>
                <w:lang w:val="en-GB"/>
              </w:rPr>
              <w:t xml:space="preserve"> </w:t>
            </w:r>
            <w:r w:rsidRPr="00C32373">
              <w:rPr>
                <w:sz w:val="18"/>
                <w:szCs w:val="18"/>
                <w:lang w:val="en-GB"/>
              </w:rPr>
              <w:t>or health insurance companies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1BCC42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1BDF82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FE54D1A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ACBB7FC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5E1AB5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  <w:tr w:rsidR="00443AE7" w:rsidRPr="00C32373" w14:paraId="54EB767E" w14:textId="77777777" w:rsidTr="00443AE7">
        <w:tc>
          <w:tcPr>
            <w:tcW w:w="509" w:type="dxa"/>
            <w:tcBorders>
              <w:right w:val="single" w:sz="4" w:space="0" w:color="auto"/>
            </w:tcBorders>
          </w:tcPr>
          <w:p w14:paraId="171A9C38" w14:textId="77777777" w:rsidR="00443AE7" w:rsidRPr="00C32373" w:rsidRDefault="00443AE7" w:rsidP="00443AE7">
            <w:pPr>
              <w:pStyle w:val="KeinLeerraum"/>
              <w:spacing w:before="60" w:after="60"/>
              <w:rPr>
                <w:szCs w:val="20"/>
                <w:lang w:val="en-GB"/>
              </w:rPr>
            </w:pPr>
          </w:p>
        </w:tc>
        <w:tc>
          <w:tcPr>
            <w:tcW w:w="44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7C3D1" w14:textId="6EE15E2B" w:rsidR="00443AE7" w:rsidRPr="00C32373" w:rsidRDefault="00443AE7">
            <w:pPr>
              <w:kinsoku w:val="0"/>
              <w:overflowPunct w:val="0"/>
              <w:spacing w:before="60" w:after="60"/>
              <w:rPr>
                <w:rFonts w:cs="Calibri"/>
                <w:sz w:val="18"/>
                <w:szCs w:val="18"/>
                <w:lang w:val="en-GB"/>
              </w:rPr>
            </w:pPr>
            <w:r w:rsidRPr="00C32373">
              <w:rPr>
                <w:rFonts w:cs="Calibri"/>
                <w:sz w:val="18"/>
                <w:szCs w:val="18"/>
                <w:lang w:val="en-GB"/>
              </w:rPr>
              <w:t>News portals (</w:t>
            </w:r>
            <w:proofErr w:type="spellStart"/>
            <w:r>
              <w:rPr>
                <w:rFonts w:cs="Calibri"/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rFonts w:cs="Calibri"/>
                <w:sz w:val="18"/>
                <w:szCs w:val="18"/>
                <w:lang w:val="en-GB"/>
              </w:rPr>
              <w:t>,</w:t>
            </w:r>
            <w:r w:rsidRPr="00C32373">
              <w:rPr>
                <w:rFonts w:cs="Calibri"/>
                <w:sz w:val="18"/>
                <w:szCs w:val="18"/>
                <w:lang w:val="en-GB"/>
              </w:rPr>
              <w:t xml:space="preserve"> of newspapers, TV stations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5020F6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D56E8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BDE71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2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F217EED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78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F16D3" w14:textId="77777777" w:rsidR="00443AE7" w:rsidRPr="00C32373" w:rsidRDefault="00443AE7" w:rsidP="00443AE7">
            <w:pPr>
              <w:spacing w:before="60" w:after="60"/>
              <w:jc w:val="center"/>
              <w:rPr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</w:tr>
    </w:tbl>
    <w:p w14:paraId="682D9171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37319BCE" w14:textId="23921FE7" w:rsidR="00443AE7" w:rsidRDefault="00443AE7" w:rsidP="00443AE7">
      <w:pPr>
        <w:spacing w:after="160" w:line="259" w:lineRule="auto"/>
        <w:jc w:val="left"/>
        <w:rPr>
          <w:szCs w:val="20"/>
          <w:lang w:val="en-GB"/>
        </w:rPr>
      </w:pPr>
    </w:p>
    <w:p w14:paraId="380E5E4D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1A448146" w14:textId="3A347252" w:rsidR="00443AE7" w:rsidRDefault="00443AE7" w:rsidP="00443AE7">
      <w:pPr>
        <w:pStyle w:val="KeinLeerraum"/>
        <w:rPr>
          <w:szCs w:val="20"/>
          <w:lang w:val="en-GB"/>
        </w:rPr>
      </w:pPr>
    </w:p>
    <w:p w14:paraId="091283BE" w14:textId="0CC3B229" w:rsidR="007178A5" w:rsidRDefault="007178A5" w:rsidP="00443AE7">
      <w:pPr>
        <w:pStyle w:val="KeinLeerraum"/>
        <w:rPr>
          <w:szCs w:val="20"/>
          <w:lang w:val="en-GB"/>
        </w:rPr>
      </w:pPr>
    </w:p>
    <w:p w14:paraId="4A969840" w14:textId="1C84AADC" w:rsidR="007178A5" w:rsidRDefault="007178A5" w:rsidP="00443AE7">
      <w:pPr>
        <w:pStyle w:val="KeinLeerraum"/>
        <w:rPr>
          <w:szCs w:val="20"/>
          <w:lang w:val="en-GB"/>
        </w:rPr>
      </w:pPr>
    </w:p>
    <w:p w14:paraId="289B6D1A" w14:textId="544143EB" w:rsidR="007178A5" w:rsidRDefault="007178A5" w:rsidP="00443AE7">
      <w:pPr>
        <w:pStyle w:val="KeinLeerraum"/>
        <w:rPr>
          <w:szCs w:val="20"/>
          <w:lang w:val="en-GB"/>
        </w:rPr>
      </w:pPr>
    </w:p>
    <w:p w14:paraId="66D7825C" w14:textId="77777777" w:rsidR="007178A5" w:rsidRDefault="007178A5" w:rsidP="00443AE7">
      <w:pPr>
        <w:pStyle w:val="KeinLeerraum"/>
        <w:rPr>
          <w:szCs w:val="20"/>
          <w:lang w:val="en-GB"/>
        </w:rPr>
      </w:pPr>
    </w:p>
    <w:p w14:paraId="09D0FA3C" w14:textId="356E3100" w:rsidR="0008634A" w:rsidRDefault="0008634A" w:rsidP="00443AE7">
      <w:pPr>
        <w:pStyle w:val="KeinLeerraum"/>
        <w:rPr>
          <w:szCs w:val="20"/>
          <w:lang w:val="en-GB"/>
        </w:rPr>
      </w:pPr>
    </w:p>
    <w:p w14:paraId="5F5AA5B7" w14:textId="093BCBF5" w:rsidR="0008634A" w:rsidRDefault="0008634A" w:rsidP="00443AE7">
      <w:pPr>
        <w:pStyle w:val="KeinLeerraum"/>
        <w:rPr>
          <w:szCs w:val="20"/>
          <w:lang w:val="en-GB"/>
        </w:rPr>
      </w:pPr>
    </w:p>
    <w:p w14:paraId="560C22F6" w14:textId="1231A796" w:rsidR="0008634A" w:rsidRDefault="0008634A" w:rsidP="00443AE7">
      <w:pPr>
        <w:pStyle w:val="KeinLeerraum"/>
        <w:rPr>
          <w:szCs w:val="20"/>
          <w:lang w:val="en-GB"/>
        </w:rPr>
      </w:pPr>
    </w:p>
    <w:p w14:paraId="5E2A9378" w14:textId="77777777" w:rsidR="0008634A" w:rsidRPr="00C32373" w:rsidRDefault="0008634A" w:rsidP="00443AE7">
      <w:pPr>
        <w:pStyle w:val="KeinLeerraum"/>
        <w:rPr>
          <w:szCs w:val="20"/>
          <w:lang w:val="en-GB"/>
        </w:rPr>
      </w:pPr>
    </w:p>
    <w:tbl>
      <w:tblPr>
        <w:tblStyle w:val="Tabellenraster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58"/>
        <w:gridCol w:w="367"/>
        <w:gridCol w:w="7623"/>
        <w:gridCol w:w="525"/>
      </w:tblGrid>
      <w:tr w:rsidR="00443AE7" w:rsidRPr="00AB4594" w14:paraId="41DA7F3C" w14:textId="77777777" w:rsidTr="00443AE7">
        <w:trPr>
          <w:trHeight w:val="29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</w:tcPr>
          <w:p w14:paraId="512010FA" w14:textId="788F510C" w:rsidR="00443AE7" w:rsidRPr="00C32373" w:rsidRDefault="00E72B7B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  <w:r>
              <w:rPr>
                <w:color w:val="FFFFFF" w:themeColor="background1"/>
                <w:szCs w:val="20"/>
                <w:lang w:val="en-GB"/>
              </w:rPr>
              <w:lastRenderedPageBreak/>
              <w:t>1</w:t>
            </w:r>
            <w:r w:rsidR="00443AE7" w:rsidRPr="00C32373">
              <w:rPr>
                <w:color w:val="FFFFFF" w:themeColor="background1"/>
                <w:szCs w:val="20"/>
                <w:lang w:val="en-GB"/>
              </w:rPr>
              <w:t>1.</w:t>
            </w:r>
          </w:p>
        </w:tc>
        <w:tc>
          <w:tcPr>
            <w:tcW w:w="7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3829A6" w14:textId="77777777" w:rsidR="00443AE7" w:rsidRDefault="00443AE7" w:rsidP="00443AE7">
            <w:pPr>
              <w:spacing w:before="60" w:after="60"/>
              <w:rPr>
                <w:rFonts w:cs="Wingdings"/>
                <w:b/>
                <w:color w:val="000000"/>
                <w:szCs w:val="20"/>
                <w:lang w:val="en-GB"/>
              </w:rPr>
            </w:pPr>
            <w:r w:rsidRPr="00C32373">
              <w:rPr>
                <w:rFonts w:cs="Wingdings"/>
                <w:b/>
                <w:color w:val="000000"/>
                <w:szCs w:val="20"/>
                <w:lang w:val="en-GB"/>
              </w:rPr>
              <w:t xml:space="preserve">Please indicate the specific topics you are searching for in the context of the coronavirus. </w:t>
            </w:r>
          </w:p>
          <w:p w14:paraId="43A2B58C" w14:textId="77777777" w:rsidR="00443AE7" w:rsidRPr="00C32373" w:rsidRDefault="00443AE7" w:rsidP="00443AE7">
            <w:pPr>
              <w:spacing w:before="60" w:after="60"/>
              <w:rPr>
                <w:rFonts w:cs="Wingdings"/>
                <w:color w:val="000000"/>
                <w:sz w:val="18"/>
                <w:szCs w:val="18"/>
                <w:lang w:val="en-GB"/>
              </w:rPr>
            </w:pPr>
            <w:r w:rsidRPr="00C32373">
              <w:rPr>
                <w:rFonts w:cs="Wingdings"/>
                <w:color w:val="000000"/>
                <w:sz w:val="18"/>
                <w:szCs w:val="18"/>
                <w:lang w:val="en-GB"/>
              </w:rPr>
              <w:t>You can select multiple response options if necessary.</w:t>
            </w:r>
          </w:p>
        </w:tc>
        <w:tc>
          <w:tcPr>
            <w:tcW w:w="5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B9972" w14:textId="77777777" w:rsidR="00443AE7" w:rsidRPr="00C32373" w:rsidRDefault="00443AE7" w:rsidP="00443AE7">
            <w:pPr>
              <w:spacing w:before="60" w:after="60"/>
              <w:rPr>
                <w:szCs w:val="20"/>
                <w:lang w:val="en-GB"/>
              </w:rPr>
            </w:pPr>
          </w:p>
        </w:tc>
      </w:tr>
      <w:tr w:rsidR="00443AE7" w:rsidRPr="00AB4594" w14:paraId="537DD0DB" w14:textId="77777777" w:rsidTr="00443AE7">
        <w:trPr>
          <w:trHeight w:val="312"/>
        </w:trPr>
        <w:tc>
          <w:tcPr>
            <w:tcW w:w="5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4FEBF2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31BAA3B" w14:textId="77777777" w:rsidR="00443AE7" w:rsidRPr="00C32373" w:rsidRDefault="00443AE7" w:rsidP="00443AE7">
            <w:pPr>
              <w:spacing w:before="60" w:after="60"/>
              <w:jc w:val="center"/>
              <w:rPr>
                <w:b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E9B70" w14:textId="670ACF05" w:rsidR="00443AE7" w:rsidRPr="00C32373" w:rsidRDefault="00443AE7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 xml:space="preserve">Current spread of the </w:t>
            </w:r>
            <w:r w:rsidR="00EB11A4" w:rsidRPr="00EB11A4">
              <w:rPr>
                <w:sz w:val="18"/>
                <w:szCs w:val="18"/>
                <w:lang w:val="en-GB"/>
              </w:rPr>
              <w:t>SARS-CoV-2</w:t>
            </w:r>
            <w:r w:rsidR="00EB11A4" w:rsidRPr="00EB11A4" w:rsidDel="00EB11A4">
              <w:rPr>
                <w:sz w:val="18"/>
                <w:szCs w:val="18"/>
                <w:lang w:val="en-GB"/>
              </w:rPr>
              <w:t xml:space="preserve"> </w:t>
            </w:r>
            <w:r w:rsidRPr="00C32373">
              <w:rPr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number of infected cases)</w:t>
            </w:r>
          </w:p>
        </w:tc>
      </w:tr>
      <w:tr w:rsidR="00443AE7" w:rsidRPr="00AB4594" w14:paraId="48C50208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CC2521A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4828A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A0D2D5" w14:textId="24B4D37A" w:rsidR="00443AE7" w:rsidRPr="00C32373" w:rsidRDefault="00443AE7" w:rsidP="00443AE7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 xml:space="preserve">Transmission routes of </w:t>
            </w:r>
            <w:r w:rsidR="00EB11A4" w:rsidRPr="00EB11A4">
              <w:rPr>
                <w:sz w:val="18"/>
                <w:szCs w:val="18"/>
                <w:lang w:val="en-GB"/>
              </w:rPr>
              <w:t>SARS-CoV-2</w:t>
            </w:r>
          </w:p>
        </w:tc>
      </w:tr>
      <w:tr w:rsidR="00443AE7" w:rsidRPr="000B36BD" w14:paraId="06C1327A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8EBBFC7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7290B17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9B2402" w14:textId="77777777" w:rsidR="00443AE7" w:rsidRPr="00C32373" w:rsidRDefault="00443AE7" w:rsidP="00443AE7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Symptoms of COVID-19</w:t>
            </w:r>
          </w:p>
        </w:tc>
      </w:tr>
      <w:tr w:rsidR="00443AE7" w:rsidRPr="00AB4594" w14:paraId="496A9A3A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3CBA2C51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2E988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5D289" w14:textId="4821AEEF" w:rsidR="00443AE7" w:rsidRPr="00C32373" w:rsidRDefault="00443AE7">
            <w:pPr>
              <w:spacing w:before="60" w:after="60" w:line="280" w:lineRule="exac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Individual measures to protect against infection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hand washing tips)</w:t>
            </w:r>
          </w:p>
        </w:tc>
      </w:tr>
      <w:tr w:rsidR="00443AE7" w:rsidRPr="00AB4594" w14:paraId="5B32FF73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9AB6F5A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DB7FB9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FC69B" w14:textId="4F40E8D4" w:rsidR="00443AE7" w:rsidRPr="00C32373" w:rsidRDefault="00443AE7">
            <w:pPr>
              <w:spacing w:before="60" w:after="60" w:line="280" w:lineRule="exac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Hygiene regulations (</w:t>
            </w:r>
            <w:proofErr w:type="spellStart"/>
            <w:r w:rsidRPr="00C32373"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disinfection &amp; cleaning)</w:t>
            </w:r>
          </w:p>
        </w:tc>
      </w:tr>
      <w:tr w:rsidR="00443AE7" w:rsidRPr="00894010" w14:paraId="13F81071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E7EC222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FEA66A5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0AF0C" w14:textId="18D61140" w:rsidR="00443AE7" w:rsidRPr="00C32373" w:rsidRDefault="00443AE7" w:rsidP="00894010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Current situation assessments and recommendations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>
              <w:rPr>
                <w:sz w:val="18"/>
                <w:szCs w:val="18"/>
                <w:lang w:val="en-GB"/>
              </w:rPr>
              <w:t>.</w:t>
            </w:r>
            <w:r w:rsidRPr="00C32373">
              <w:rPr>
                <w:sz w:val="18"/>
                <w:szCs w:val="18"/>
                <w:lang w:val="en-GB"/>
              </w:rPr>
              <w:t xml:space="preserve"> </w:t>
            </w:r>
            <w:r w:rsidR="00894010" w:rsidRPr="00894010">
              <w:rPr>
                <w:sz w:val="18"/>
                <w:szCs w:val="18"/>
                <w:lang w:val="en-GB"/>
              </w:rPr>
              <w:t>RKI</w:t>
            </w:r>
            <w:r w:rsidRPr="00C32373">
              <w:rPr>
                <w:sz w:val="18"/>
                <w:szCs w:val="18"/>
                <w:lang w:val="en-GB"/>
              </w:rPr>
              <w:t>)</w:t>
            </w:r>
          </w:p>
        </w:tc>
      </w:tr>
      <w:tr w:rsidR="00443AE7" w:rsidRPr="00AB4594" w14:paraId="3F14DD9A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2E9B718E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601866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94C34B" w14:textId="0830FD56" w:rsidR="00443AE7" w:rsidRPr="00C32373" w:rsidRDefault="00443AE7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>Restrictions (</w:t>
            </w:r>
            <w:proofErr w:type="spellStart"/>
            <w:r>
              <w:rPr>
                <w:sz w:val="18"/>
                <w:szCs w:val="18"/>
                <w:lang w:val="en-GB"/>
              </w:rPr>
              <w:t>eg</w:t>
            </w:r>
            <w:proofErr w:type="spellEnd"/>
            <w:r w:rsidR="00CD1CE6">
              <w:rPr>
                <w:sz w:val="18"/>
                <w:szCs w:val="18"/>
                <w:lang w:val="en-GB"/>
              </w:rPr>
              <w:t>,</w:t>
            </w:r>
            <w:r w:rsidRPr="00C32373">
              <w:rPr>
                <w:sz w:val="18"/>
                <w:szCs w:val="18"/>
                <w:lang w:val="en-GB"/>
              </w:rPr>
              <w:t xml:space="preserve"> exit restrictions</w:t>
            </w:r>
            <w:r>
              <w:rPr>
                <w:sz w:val="18"/>
                <w:szCs w:val="18"/>
                <w:lang w:val="en-GB"/>
              </w:rPr>
              <w:t>, stay-at-home orders</w:t>
            </w:r>
            <w:r w:rsidRPr="00C32373">
              <w:rPr>
                <w:sz w:val="18"/>
                <w:szCs w:val="18"/>
                <w:lang w:val="en-GB"/>
              </w:rPr>
              <w:t>)</w:t>
            </w:r>
          </w:p>
        </w:tc>
      </w:tr>
      <w:tr w:rsidR="00443AE7" w:rsidRPr="00AB4594" w14:paraId="37BC737B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1E86301E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F0BA34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4256C" w14:textId="5A738A6E" w:rsidR="00443AE7" w:rsidRPr="00C32373" w:rsidRDefault="00443AE7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 w:rsidRPr="00C32373">
              <w:rPr>
                <w:sz w:val="18"/>
                <w:szCs w:val="18"/>
                <w:lang w:val="en-GB"/>
              </w:rPr>
              <w:t xml:space="preserve">Economic and social consequences of </w:t>
            </w:r>
            <w:r w:rsidR="00EB11A4">
              <w:rPr>
                <w:sz w:val="18"/>
                <w:szCs w:val="18"/>
                <w:lang w:val="en-GB"/>
              </w:rPr>
              <w:t>COVID-19</w:t>
            </w:r>
          </w:p>
        </w:tc>
      </w:tr>
      <w:tr w:rsidR="00443AE7" w:rsidRPr="00AB4594" w14:paraId="42E794BD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53A707F4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E9066A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A7E422" w14:textId="127F4731" w:rsidR="00443AE7" w:rsidRPr="00C32373" w:rsidRDefault="00CD1CE6">
            <w:pPr>
              <w:spacing w:before="60" w:after="60" w:line="280" w:lineRule="exac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ping</w:t>
            </w:r>
            <w:r w:rsidRPr="00C32373">
              <w:rPr>
                <w:sz w:val="18"/>
                <w:szCs w:val="18"/>
                <w:lang w:val="en-GB"/>
              </w:rPr>
              <w:t xml:space="preserve"> </w:t>
            </w:r>
            <w:r w:rsidR="00443AE7" w:rsidRPr="00C32373">
              <w:rPr>
                <w:sz w:val="18"/>
                <w:szCs w:val="18"/>
                <w:lang w:val="en-GB"/>
              </w:rPr>
              <w:t xml:space="preserve">with psychological stress caused by </w:t>
            </w:r>
            <w:r w:rsidR="00EB11A4">
              <w:rPr>
                <w:sz w:val="18"/>
                <w:szCs w:val="18"/>
                <w:lang w:val="en-GB"/>
              </w:rPr>
              <w:t>COVID-19</w:t>
            </w:r>
          </w:p>
        </w:tc>
      </w:tr>
      <w:tr w:rsidR="00443AE7" w:rsidRPr="00C32373" w14:paraId="603F942A" w14:textId="77777777" w:rsidTr="00443AE7">
        <w:trPr>
          <w:trHeight w:val="312"/>
        </w:trPr>
        <w:tc>
          <w:tcPr>
            <w:tcW w:w="558" w:type="dxa"/>
            <w:tcBorders>
              <w:right w:val="single" w:sz="4" w:space="0" w:color="auto"/>
            </w:tcBorders>
            <w:vAlign w:val="center"/>
          </w:tcPr>
          <w:p w14:paraId="4941ECD4" w14:textId="77777777" w:rsidR="00443AE7" w:rsidRPr="00C32373" w:rsidRDefault="00443AE7" w:rsidP="00443AE7">
            <w:pPr>
              <w:spacing w:before="60" w:after="60"/>
              <w:jc w:val="right"/>
              <w:rPr>
                <w:szCs w:val="20"/>
                <w:lang w:val="en-GB"/>
              </w:rPr>
            </w:pPr>
          </w:p>
        </w:tc>
        <w:tc>
          <w:tcPr>
            <w:tcW w:w="3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275683" w14:textId="77777777" w:rsidR="00443AE7" w:rsidRPr="00C32373" w:rsidRDefault="00443AE7" w:rsidP="00443AE7">
            <w:pPr>
              <w:spacing w:before="60" w:after="60"/>
              <w:jc w:val="center"/>
              <w:rPr>
                <w:rFonts w:ascii="Wingdings" w:hAnsi="Wingdings" w:cs="Wingdings"/>
                <w:color w:val="000000"/>
                <w:lang w:val="en-GB"/>
              </w:rPr>
            </w:pPr>
            <w:r w:rsidRPr="00C32373">
              <w:rPr>
                <w:rFonts w:ascii="Wingdings" w:hAnsi="Wingdings" w:cs="Wingdings"/>
                <w:color w:val="000000"/>
                <w:lang w:val="en-GB"/>
              </w:rPr>
              <w:t></w:t>
            </w:r>
          </w:p>
        </w:tc>
        <w:tc>
          <w:tcPr>
            <w:tcW w:w="814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E9CBB" w14:textId="77777777" w:rsidR="00443AE7" w:rsidRPr="00C32373" w:rsidRDefault="00443AE7" w:rsidP="00443AE7">
            <w:pPr>
              <w:spacing w:before="60" w:after="60" w:line="280" w:lineRule="exac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C32373">
              <w:rPr>
                <w:rFonts w:cs="Calibri"/>
                <w:sz w:val="18"/>
                <w:szCs w:val="18"/>
                <w:lang w:val="en-GB"/>
              </w:rPr>
              <w:t>Others, namely: ______________________________________________________</w:t>
            </w:r>
          </w:p>
        </w:tc>
      </w:tr>
    </w:tbl>
    <w:p w14:paraId="0223F996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392A994E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2042418A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47131CDD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2EFF95B7" w14:textId="77777777" w:rsidR="00443AE7" w:rsidRPr="00C32373" w:rsidRDefault="00443AE7" w:rsidP="00443AE7">
      <w:pPr>
        <w:pStyle w:val="KeinLeerraum"/>
        <w:rPr>
          <w:szCs w:val="20"/>
          <w:lang w:val="en-GB"/>
        </w:rPr>
      </w:pPr>
    </w:p>
    <w:p w14:paraId="1E1F569D" w14:textId="77777777" w:rsidR="00443AE7" w:rsidRPr="00E72B7B" w:rsidRDefault="00443AE7" w:rsidP="00443AE7">
      <w:pPr>
        <w:pStyle w:val="KeinLeerraum"/>
        <w:spacing w:after="120"/>
        <w:jc w:val="center"/>
        <w:rPr>
          <w:rFonts w:asciiTheme="majorHAnsi" w:hAnsiTheme="majorHAnsi" w:cstheme="majorHAnsi"/>
          <w:b/>
          <w:color w:val="000000" w:themeColor="text1"/>
          <w:sz w:val="24"/>
          <w:lang w:val="en-GB"/>
        </w:rPr>
      </w:pPr>
      <w:r w:rsidRPr="00E72B7B">
        <w:rPr>
          <w:rFonts w:asciiTheme="majorHAnsi" w:hAnsiTheme="majorHAnsi" w:cstheme="majorHAnsi"/>
          <w:b/>
          <w:color w:val="000000" w:themeColor="text1"/>
          <w:sz w:val="24"/>
          <w:lang w:val="en-GB"/>
        </w:rPr>
        <w:t>You've done it! Thank you very much for your participation.</w:t>
      </w:r>
    </w:p>
    <w:p w14:paraId="62CF0729" w14:textId="3C40DBDE" w:rsidR="00894010" w:rsidRPr="00E72B7B" w:rsidRDefault="00443AE7" w:rsidP="00E72B7B">
      <w:pPr>
        <w:jc w:val="center"/>
        <w:rPr>
          <w:rFonts w:asciiTheme="majorHAnsi" w:hAnsiTheme="majorHAnsi" w:cstheme="majorHAnsi"/>
          <w:sz w:val="24"/>
          <w:lang w:val="en-GB"/>
        </w:rPr>
      </w:pPr>
      <w:r w:rsidRPr="00E72B7B">
        <w:rPr>
          <w:rFonts w:asciiTheme="majorHAnsi" w:hAnsiTheme="majorHAnsi" w:cstheme="majorHAnsi"/>
          <w:color w:val="000000" w:themeColor="text1"/>
          <w:sz w:val="24"/>
          <w:lang w:val="en-GB"/>
        </w:rPr>
        <w:t>The results of this study will be published on the websites of the study team (</w:t>
      </w:r>
      <w:r w:rsidR="00894010" w:rsidRPr="00E72B7B">
        <w:rPr>
          <w:rFonts w:asciiTheme="majorHAnsi" w:hAnsiTheme="majorHAnsi" w:cstheme="majorHAnsi"/>
          <w:sz w:val="24"/>
          <w:lang w:val="en-GB"/>
        </w:rPr>
        <w:t>Public Health Centre</w:t>
      </w:r>
      <w:r w:rsidR="00E72B7B" w:rsidRPr="00E72B7B">
        <w:rPr>
          <w:rFonts w:asciiTheme="majorHAnsi" w:hAnsiTheme="majorHAnsi" w:cstheme="majorHAnsi"/>
          <w:sz w:val="24"/>
          <w:lang w:val="en-GB"/>
        </w:rPr>
        <w:t xml:space="preserve"> Fulda, Interdisc</w:t>
      </w:r>
      <w:r w:rsidR="00894010" w:rsidRPr="00E72B7B">
        <w:rPr>
          <w:rFonts w:asciiTheme="majorHAnsi" w:hAnsiTheme="majorHAnsi" w:cstheme="majorHAnsi"/>
          <w:sz w:val="24"/>
          <w:lang w:val="en-GB"/>
        </w:rPr>
        <w:t>iplinary Centre for Health Literacy Research</w:t>
      </w:r>
    </w:p>
    <w:p w14:paraId="5847FC31" w14:textId="3C6D99F2" w:rsidR="00DA680D" w:rsidRPr="00E72B7B" w:rsidRDefault="00894010" w:rsidP="00E72B7B">
      <w:pPr>
        <w:jc w:val="center"/>
        <w:rPr>
          <w:rFonts w:asciiTheme="majorHAnsi" w:hAnsiTheme="majorHAnsi" w:cstheme="majorHAnsi"/>
          <w:lang w:val="en-US"/>
        </w:rPr>
      </w:pPr>
      <w:r w:rsidRPr="00E72B7B">
        <w:rPr>
          <w:rFonts w:asciiTheme="majorHAnsi" w:hAnsiTheme="majorHAnsi" w:cstheme="majorHAnsi"/>
          <w:sz w:val="24"/>
          <w:lang w:val="en-GB"/>
        </w:rPr>
        <w:t>of Bielefeld University</w:t>
      </w:r>
      <w:r w:rsidR="00443AE7" w:rsidRPr="00E72B7B">
        <w:rPr>
          <w:rFonts w:asciiTheme="majorHAnsi" w:hAnsiTheme="majorHAnsi" w:cstheme="majorHAnsi"/>
          <w:color w:val="000000" w:themeColor="text1"/>
          <w:sz w:val="24"/>
          <w:lang w:val="en-GB"/>
        </w:rPr>
        <w:t>). You can now close the page.</w:t>
      </w:r>
    </w:p>
    <w:sectPr w:rsidR="00DA680D" w:rsidRPr="00E72B7B" w:rsidSect="007E62A1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226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ED6CB" w14:textId="77777777" w:rsidR="00E11829" w:rsidRDefault="00E11829" w:rsidP="00264C29">
      <w:r>
        <w:separator/>
      </w:r>
    </w:p>
  </w:endnote>
  <w:endnote w:type="continuationSeparator" w:id="0">
    <w:p w14:paraId="35E1252A" w14:textId="77777777" w:rsidR="00E11829" w:rsidRDefault="00E11829" w:rsidP="00264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eSansOffice">
    <w:panose1 w:val="020B0503040302060204"/>
    <w:charset w:val="00"/>
    <w:family w:val="swiss"/>
    <w:pitch w:val="variable"/>
    <w:sig w:usb0="80000027" w:usb1="0000004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9127990"/>
      <w:docPartObj>
        <w:docPartGallery w:val="Page Numbers (Bottom of Page)"/>
        <w:docPartUnique/>
      </w:docPartObj>
    </w:sdtPr>
    <w:sdtEndPr>
      <w:rPr>
        <w:szCs w:val="20"/>
      </w:rPr>
    </w:sdtEndPr>
    <w:sdtContent>
      <w:sdt>
        <w:sdtPr>
          <w:id w:val="-859427530"/>
          <w:docPartObj>
            <w:docPartGallery w:val="Page Numbers (Top of Page)"/>
            <w:docPartUnique/>
          </w:docPartObj>
        </w:sdtPr>
        <w:sdtEndPr>
          <w:rPr>
            <w:szCs w:val="20"/>
          </w:rPr>
        </w:sdtEndPr>
        <w:sdtContent>
          <w:p w14:paraId="17CDE316" w14:textId="326A4F04" w:rsidR="00443AE7" w:rsidRPr="00061FA9" w:rsidRDefault="0026750A">
            <w:pPr>
              <w:pStyle w:val="Fuzeile"/>
              <w:jc w:val="right"/>
              <w:rPr>
                <w:szCs w:val="20"/>
              </w:rPr>
            </w:pPr>
            <w:r>
              <w:rPr>
                <w:szCs w:val="20"/>
              </w:rPr>
              <w:t>Page</w:t>
            </w:r>
            <w:r w:rsidR="00443AE7" w:rsidRPr="00061FA9">
              <w:rPr>
                <w:szCs w:val="20"/>
              </w:rPr>
              <w:t xml:space="preserve"> </w:t>
            </w:r>
            <w:r w:rsidR="00443AE7" w:rsidRPr="00061FA9">
              <w:rPr>
                <w:b/>
                <w:bCs/>
                <w:szCs w:val="20"/>
              </w:rPr>
              <w:fldChar w:fldCharType="begin"/>
            </w:r>
            <w:r w:rsidR="00443AE7" w:rsidRPr="00061FA9">
              <w:rPr>
                <w:b/>
                <w:bCs/>
                <w:szCs w:val="20"/>
              </w:rPr>
              <w:instrText>PAGE</w:instrText>
            </w:r>
            <w:r w:rsidR="00443AE7" w:rsidRPr="00061FA9">
              <w:rPr>
                <w:b/>
                <w:bCs/>
                <w:szCs w:val="20"/>
              </w:rPr>
              <w:fldChar w:fldCharType="separate"/>
            </w:r>
            <w:r w:rsidR="00AB4594">
              <w:rPr>
                <w:b/>
                <w:bCs/>
                <w:noProof/>
                <w:szCs w:val="20"/>
              </w:rPr>
              <w:t>5</w:t>
            </w:r>
            <w:r w:rsidR="00443AE7" w:rsidRPr="00061FA9">
              <w:rPr>
                <w:b/>
                <w:bCs/>
                <w:szCs w:val="20"/>
              </w:rPr>
              <w:fldChar w:fldCharType="end"/>
            </w:r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of</w:t>
            </w:r>
            <w:proofErr w:type="spellEnd"/>
            <w:r w:rsidR="00443AE7" w:rsidRPr="00061FA9">
              <w:rPr>
                <w:szCs w:val="20"/>
              </w:rPr>
              <w:t xml:space="preserve"> </w:t>
            </w:r>
            <w:r w:rsidR="00443AE7" w:rsidRPr="00061FA9">
              <w:rPr>
                <w:b/>
                <w:bCs/>
                <w:szCs w:val="20"/>
              </w:rPr>
              <w:fldChar w:fldCharType="begin"/>
            </w:r>
            <w:r w:rsidR="00443AE7" w:rsidRPr="00061FA9">
              <w:rPr>
                <w:b/>
                <w:bCs/>
                <w:szCs w:val="20"/>
              </w:rPr>
              <w:instrText>NUMPAGES</w:instrText>
            </w:r>
            <w:r w:rsidR="00443AE7" w:rsidRPr="00061FA9">
              <w:rPr>
                <w:b/>
                <w:bCs/>
                <w:szCs w:val="20"/>
              </w:rPr>
              <w:fldChar w:fldCharType="separate"/>
            </w:r>
            <w:r w:rsidR="00AB4594">
              <w:rPr>
                <w:b/>
                <w:bCs/>
                <w:noProof/>
                <w:szCs w:val="20"/>
              </w:rPr>
              <w:t>5</w:t>
            </w:r>
            <w:r w:rsidR="00443AE7" w:rsidRPr="00061FA9">
              <w:rPr>
                <w:b/>
                <w:bCs/>
                <w:szCs w:val="20"/>
              </w:rPr>
              <w:fldChar w:fldCharType="end"/>
            </w:r>
          </w:p>
        </w:sdtContent>
      </w:sdt>
    </w:sdtContent>
  </w:sdt>
  <w:p w14:paraId="508D76EB" w14:textId="77777777" w:rsidR="00443AE7" w:rsidRPr="00061FA9" w:rsidRDefault="00443AE7">
    <w:pPr>
      <w:pStyle w:val="Fuzeile"/>
      <w:rPr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2100699"/>
      <w:docPartObj>
        <w:docPartGallery w:val="Page Numbers (Bottom of Page)"/>
        <w:docPartUnique/>
      </w:docPartObj>
    </w:sdtPr>
    <w:sdtEndPr>
      <w:rPr>
        <w:szCs w:val="20"/>
      </w:rPr>
    </w:sdtEndPr>
    <w:sdtContent>
      <w:sdt>
        <w:sdtPr>
          <w:id w:val="-398360576"/>
          <w:docPartObj>
            <w:docPartGallery w:val="Page Numbers (Top of Page)"/>
            <w:docPartUnique/>
          </w:docPartObj>
        </w:sdtPr>
        <w:sdtEndPr>
          <w:rPr>
            <w:szCs w:val="20"/>
          </w:rPr>
        </w:sdtEndPr>
        <w:sdtContent>
          <w:p w14:paraId="41415AE1" w14:textId="79019E9F" w:rsidR="00443AE7" w:rsidRPr="00061FA9" w:rsidRDefault="00362A34">
            <w:pPr>
              <w:pStyle w:val="Fuzeile"/>
              <w:jc w:val="right"/>
              <w:rPr>
                <w:szCs w:val="20"/>
              </w:rPr>
            </w:pPr>
            <w:r>
              <w:rPr>
                <w:szCs w:val="20"/>
              </w:rPr>
              <w:t>Page</w:t>
            </w:r>
            <w:r w:rsidR="00443AE7" w:rsidRPr="00061FA9">
              <w:rPr>
                <w:szCs w:val="20"/>
              </w:rPr>
              <w:t xml:space="preserve"> </w:t>
            </w:r>
            <w:r w:rsidR="00443AE7" w:rsidRPr="00061FA9">
              <w:rPr>
                <w:b/>
                <w:bCs/>
                <w:szCs w:val="20"/>
              </w:rPr>
              <w:fldChar w:fldCharType="begin"/>
            </w:r>
            <w:r w:rsidR="00443AE7" w:rsidRPr="00061FA9">
              <w:rPr>
                <w:b/>
                <w:bCs/>
                <w:szCs w:val="20"/>
              </w:rPr>
              <w:instrText>PAGE</w:instrText>
            </w:r>
            <w:r w:rsidR="00443AE7" w:rsidRPr="00061FA9">
              <w:rPr>
                <w:b/>
                <w:bCs/>
                <w:szCs w:val="20"/>
              </w:rPr>
              <w:fldChar w:fldCharType="separate"/>
            </w:r>
            <w:r w:rsidR="00AB4594">
              <w:rPr>
                <w:b/>
                <w:bCs/>
                <w:noProof/>
                <w:szCs w:val="20"/>
              </w:rPr>
              <w:t>1</w:t>
            </w:r>
            <w:r w:rsidR="00443AE7" w:rsidRPr="00061FA9">
              <w:rPr>
                <w:b/>
                <w:bCs/>
                <w:szCs w:val="20"/>
              </w:rPr>
              <w:fldChar w:fldCharType="end"/>
            </w:r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of</w:t>
            </w:r>
            <w:proofErr w:type="spellEnd"/>
            <w:r w:rsidR="00443AE7" w:rsidRPr="00061FA9">
              <w:rPr>
                <w:szCs w:val="20"/>
              </w:rPr>
              <w:t xml:space="preserve"> </w:t>
            </w:r>
            <w:r w:rsidR="00443AE7" w:rsidRPr="00061FA9">
              <w:rPr>
                <w:b/>
                <w:bCs/>
                <w:szCs w:val="20"/>
              </w:rPr>
              <w:fldChar w:fldCharType="begin"/>
            </w:r>
            <w:r w:rsidR="00443AE7" w:rsidRPr="00061FA9">
              <w:rPr>
                <w:b/>
                <w:bCs/>
                <w:szCs w:val="20"/>
              </w:rPr>
              <w:instrText>NUMPAGES</w:instrText>
            </w:r>
            <w:r w:rsidR="00443AE7" w:rsidRPr="00061FA9">
              <w:rPr>
                <w:b/>
                <w:bCs/>
                <w:szCs w:val="20"/>
              </w:rPr>
              <w:fldChar w:fldCharType="separate"/>
            </w:r>
            <w:r w:rsidR="00AB4594">
              <w:rPr>
                <w:b/>
                <w:bCs/>
                <w:noProof/>
                <w:szCs w:val="20"/>
              </w:rPr>
              <w:t>5</w:t>
            </w:r>
            <w:r w:rsidR="00443AE7" w:rsidRPr="00061FA9">
              <w:rPr>
                <w:b/>
                <w:bCs/>
                <w:szCs w:val="20"/>
              </w:rPr>
              <w:fldChar w:fldCharType="end"/>
            </w:r>
          </w:p>
        </w:sdtContent>
      </w:sdt>
    </w:sdtContent>
  </w:sdt>
  <w:p w14:paraId="0348538B" w14:textId="77777777" w:rsidR="00443AE7" w:rsidRDefault="00443AE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9C738D" w14:textId="77777777" w:rsidR="00E11829" w:rsidRDefault="00E11829" w:rsidP="00264C29">
      <w:r>
        <w:separator/>
      </w:r>
    </w:p>
  </w:footnote>
  <w:footnote w:type="continuationSeparator" w:id="0">
    <w:p w14:paraId="643F785A" w14:textId="77777777" w:rsidR="00E11829" w:rsidRDefault="00E11829" w:rsidP="00264C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BEA3E2" w14:textId="2EDB5984" w:rsidR="00443AE7" w:rsidRPr="00346E1D" w:rsidRDefault="00443AE7" w:rsidP="00346E1D">
    <w:pPr>
      <w:pStyle w:val="Kopfzeile"/>
    </w:pPr>
    <w:r w:rsidRPr="007E62A1">
      <w:rPr>
        <w:noProof/>
        <w:lang w:eastAsia="de-DE"/>
      </w:rPr>
      <w:drawing>
        <wp:anchor distT="0" distB="0" distL="114300" distR="114300" simplePos="0" relativeHeight="251669504" behindDoc="0" locked="0" layoutInCell="1" allowOverlap="1" wp14:anchorId="3005D813" wp14:editId="6B3F1070">
          <wp:simplePos x="0" y="0"/>
          <wp:positionH relativeFrom="margin">
            <wp:posOffset>3778250</wp:posOffset>
          </wp:positionH>
          <wp:positionV relativeFrom="paragraph">
            <wp:posOffset>-635</wp:posOffset>
          </wp:positionV>
          <wp:extent cx="1981200" cy="694690"/>
          <wp:effectExtent l="0" t="0" r="0" b="0"/>
          <wp:wrapNone/>
          <wp:docPr id="111" name="Grafik 1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IZGK_RGB_sm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81200" cy="6946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E62A1">
      <w:rPr>
        <w:noProof/>
        <w:lang w:eastAsia="de-DE"/>
      </w:rPr>
      <w:drawing>
        <wp:anchor distT="0" distB="0" distL="114300" distR="114300" simplePos="0" relativeHeight="251670528" behindDoc="0" locked="0" layoutInCell="1" allowOverlap="1" wp14:anchorId="6D669A16" wp14:editId="14323282">
          <wp:simplePos x="0" y="0"/>
          <wp:positionH relativeFrom="margin">
            <wp:posOffset>0</wp:posOffset>
          </wp:positionH>
          <wp:positionV relativeFrom="paragraph">
            <wp:posOffset>-635</wp:posOffset>
          </wp:positionV>
          <wp:extent cx="1857375" cy="742950"/>
          <wp:effectExtent l="0" t="0" r="9525" b="0"/>
          <wp:wrapNone/>
          <wp:docPr id="112" name="Grafik 1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hzf_logo_sm.jp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57375" cy="7429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BA46F" w14:textId="00CF3B49" w:rsidR="00443AE7" w:rsidRDefault="00443AE7">
    <w:pPr>
      <w:pStyle w:val="Kopfzeile"/>
    </w:pPr>
    <w:r w:rsidRPr="007E62A1">
      <w:rPr>
        <w:noProof/>
        <w:lang w:eastAsia="de-DE"/>
      </w:rPr>
      <w:drawing>
        <wp:anchor distT="0" distB="0" distL="114300" distR="114300" simplePos="0" relativeHeight="251666432" behindDoc="0" locked="0" layoutInCell="1" allowOverlap="1" wp14:anchorId="2922232E" wp14:editId="1DAC7661">
          <wp:simplePos x="0" y="0"/>
          <wp:positionH relativeFrom="margin">
            <wp:posOffset>3778250</wp:posOffset>
          </wp:positionH>
          <wp:positionV relativeFrom="paragraph">
            <wp:posOffset>-635</wp:posOffset>
          </wp:positionV>
          <wp:extent cx="1981200" cy="694690"/>
          <wp:effectExtent l="0" t="0" r="0" b="0"/>
          <wp:wrapNone/>
          <wp:docPr id="113" name="Grafik 1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IZGK_RGB_sm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81200" cy="6946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7E62A1">
      <w:rPr>
        <w:noProof/>
        <w:lang w:eastAsia="de-DE"/>
      </w:rPr>
      <w:drawing>
        <wp:anchor distT="0" distB="0" distL="114300" distR="114300" simplePos="0" relativeHeight="251667456" behindDoc="0" locked="0" layoutInCell="1" allowOverlap="1" wp14:anchorId="7C461DF8" wp14:editId="28F8BA87">
          <wp:simplePos x="0" y="0"/>
          <wp:positionH relativeFrom="margin">
            <wp:posOffset>0</wp:posOffset>
          </wp:positionH>
          <wp:positionV relativeFrom="paragraph">
            <wp:posOffset>-635</wp:posOffset>
          </wp:positionV>
          <wp:extent cx="1857375" cy="742950"/>
          <wp:effectExtent l="0" t="0" r="9525" b="0"/>
          <wp:wrapNone/>
          <wp:docPr id="114" name="Grafik 1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hzf_logo_sm.jp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57375" cy="7429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42D17"/>
    <w:multiLevelType w:val="multilevel"/>
    <w:tmpl w:val="A00EA7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F071846"/>
    <w:multiLevelType w:val="hybridMultilevel"/>
    <w:tmpl w:val="1340FD5C"/>
    <w:lvl w:ilvl="0" w:tplc="4D08B8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EE3082"/>
    <w:multiLevelType w:val="hybridMultilevel"/>
    <w:tmpl w:val="C1DA61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92138B"/>
    <w:multiLevelType w:val="hybridMultilevel"/>
    <w:tmpl w:val="F3B402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2764F0"/>
    <w:multiLevelType w:val="hybridMultilevel"/>
    <w:tmpl w:val="376EF9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864F8"/>
    <w:multiLevelType w:val="hybridMultilevel"/>
    <w:tmpl w:val="34A2AC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F38F4"/>
    <w:multiLevelType w:val="hybridMultilevel"/>
    <w:tmpl w:val="3258A9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280FEB"/>
    <w:multiLevelType w:val="hybridMultilevel"/>
    <w:tmpl w:val="AAFE74E8"/>
    <w:lvl w:ilvl="0" w:tplc="04070001">
      <w:start w:val="1"/>
      <w:numFmt w:val="bullet"/>
      <w:lvlText w:val=""/>
      <w:lvlJc w:val="left"/>
      <w:pPr>
        <w:ind w:left="9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8" w15:restartNumberingAfterBreak="0">
    <w:nsid w:val="2EBB05BD"/>
    <w:multiLevelType w:val="multilevel"/>
    <w:tmpl w:val="BA0C0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D87A49"/>
    <w:multiLevelType w:val="multilevel"/>
    <w:tmpl w:val="363E4B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62C013C"/>
    <w:multiLevelType w:val="multilevel"/>
    <w:tmpl w:val="362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373646D8"/>
    <w:multiLevelType w:val="hybridMultilevel"/>
    <w:tmpl w:val="FA506CB0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3C1753"/>
    <w:multiLevelType w:val="hybridMultilevel"/>
    <w:tmpl w:val="FA82D1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972E9"/>
    <w:multiLevelType w:val="multilevel"/>
    <w:tmpl w:val="6B2043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44F64C63"/>
    <w:multiLevelType w:val="hybridMultilevel"/>
    <w:tmpl w:val="892CE8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BF26F0"/>
    <w:multiLevelType w:val="hybridMultilevel"/>
    <w:tmpl w:val="040A68FC"/>
    <w:lvl w:ilvl="0" w:tplc="0407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690F07"/>
    <w:multiLevelType w:val="hybridMultilevel"/>
    <w:tmpl w:val="723E4C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3697B"/>
    <w:multiLevelType w:val="hybridMultilevel"/>
    <w:tmpl w:val="DAD4B0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EB6695F"/>
    <w:multiLevelType w:val="hybridMultilevel"/>
    <w:tmpl w:val="1428C7F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2D48CB"/>
    <w:multiLevelType w:val="hybridMultilevel"/>
    <w:tmpl w:val="D6B0A3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8D1F15"/>
    <w:multiLevelType w:val="multilevel"/>
    <w:tmpl w:val="25E07E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A353C19"/>
    <w:multiLevelType w:val="hybridMultilevel"/>
    <w:tmpl w:val="7640E1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1B104A"/>
    <w:multiLevelType w:val="hybridMultilevel"/>
    <w:tmpl w:val="AB80D1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1C01A3"/>
    <w:multiLevelType w:val="hybridMultilevel"/>
    <w:tmpl w:val="4252BF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EE4E36"/>
    <w:multiLevelType w:val="hybridMultilevel"/>
    <w:tmpl w:val="74D80D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E6EF3"/>
    <w:multiLevelType w:val="hybridMultilevel"/>
    <w:tmpl w:val="648004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A046D6"/>
    <w:multiLevelType w:val="hybridMultilevel"/>
    <w:tmpl w:val="83BE9220"/>
    <w:lvl w:ilvl="0" w:tplc="0407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DBB3207"/>
    <w:multiLevelType w:val="hybridMultilevel"/>
    <w:tmpl w:val="E3BA11A4"/>
    <w:lvl w:ilvl="0" w:tplc="0407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6"/>
  </w:num>
  <w:num w:numId="4">
    <w:abstractNumId w:val="14"/>
  </w:num>
  <w:num w:numId="5">
    <w:abstractNumId w:val="24"/>
  </w:num>
  <w:num w:numId="6">
    <w:abstractNumId w:val="26"/>
  </w:num>
  <w:num w:numId="7">
    <w:abstractNumId w:val="15"/>
  </w:num>
  <w:num w:numId="8">
    <w:abstractNumId w:val="27"/>
  </w:num>
  <w:num w:numId="9">
    <w:abstractNumId w:val="11"/>
  </w:num>
  <w:num w:numId="10">
    <w:abstractNumId w:val="12"/>
  </w:num>
  <w:num w:numId="11">
    <w:abstractNumId w:val="18"/>
  </w:num>
  <w:num w:numId="12">
    <w:abstractNumId w:val="20"/>
  </w:num>
  <w:num w:numId="13">
    <w:abstractNumId w:val="0"/>
  </w:num>
  <w:num w:numId="14">
    <w:abstractNumId w:val="21"/>
  </w:num>
  <w:num w:numId="15">
    <w:abstractNumId w:val="2"/>
  </w:num>
  <w:num w:numId="16">
    <w:abstractNumId w:val="19"/>
  </w:num>
  <w:num w:numId="17">
    <w:abstractNumId w:val="23"/>
  </w:num>
  <w:num w:numId="18">
    <w:abstractNumId w:val="25"/>
  </w:num>
  <w:num w:numId="19">
    <w:abstractNumId w:val="16"/>
  </w:num>
  <w:num w:numId="20">
    <w:abstractNumId w:val="9"/>
  </w:num>
  <w:num w:numId="21">
    <w:abstractNumId w:val="13"/>
  </w:num>
  <w:num w:numId="22">
    <w:abstractNumId w:val="10"/>
  </w:num>
  <w:num w:numId="23">
    <w:abstractNumId w:val="5"/>
  </w:num>
  <w:num w:numId="24">
    <w:abstractNumId w:val="4"/>
  </w:num>
  <w:num w:numId="25">
    <w:abstractNumId w:val="1"/>
  </w:num>
  <w:num w:numId="26">
    <w:abstractNumId w:val="8"/>
  </w:num>
  <w:num w:numId="27">
    <w:abstractNumId w:val="7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879"/>
    <w:rsid w:val="00000984"/>
    <w:rsid w:val="000074D6"/>
    <w:rsid w:val="000079F3"/>
    <w:rsid w:val="000143C5"/>
    <w:rsid w:val="00015924"/>
    <w:rsid w:val="000350DD"/>
    <w:rsid w:val="0004030F"/>
    <w:rsid w:val="00044BD5"/>
    <w:rsid w:val="00055437"/>
    <w:rsid w:val="00061FA9"/>
    <w:rsid w:val="000732BA"/>
    <w:rsid w:val="00077132"/>
    <w:rsid w:val="00083E3B"/>
    <w:rsid w:val="0008634A"/>
    <w:rsid w:val="000901BD"/>
    <w:rsid w:val="000926CE"/>
    <w:rsid w:val="000A20DB"/>
    <w:rsid w:val="000A3886"/>
    <w:rsid w:val="000B0C9A"/>
    <w:rsid w:val="000C59D3"/>
    <w:rsid w:val="000C6259"/>
    <w:rsid w:val="000D4C8D"/>
    <w:rsid w:val="000F3B25"/>
    <w:rsid w:val="000F3F08"/>
    <w:rsid w:val="000F5113"/>
    <w:rsid w:val="000F525D"/>
    <w:rsid w:val="001047FC"/>
    <w:rsid w:val="0010511F"/>
    <w:rsid w:val="001136BF"/>
    <w:rsid w:val="00113BFA"/>
    <w:rsid w:val="001215B2"/>
    <w:rsid w:val="001249D4"/>
    <w:rsid w:val="00125312"/>
    <w:rsid w:val="00127BFC"/>
    <w:rsid w:val="00150CED"/>
    <w:rsid w:val="00154621"/>
    <w:rsid w:val="00155BB4"/>
    <w:rsid w:val="001571A5"/>
    <w:rsid w:val="0016050D"/>
    <w:rsid w:val="00165AEE"/>
    <w:rsid w:val="001723C5"/>
    <w:rsid w:val="001749BB"/>
    <w:rsid w:val="001849F7"/>
    <w:rsid w:val="00184D3F"/>
    <w:rsid w:val="00194A49"/>
    <w:rsid w:val="001A6EEB"/>
    <w:rsid w:val="001A7534"/>
    <w:rsid w:val="001B4738"/>
    <w:rsid w:val="001C5DB2"/>
    <w:rsid w:val="001D6647"/>
    <w:rsid w:val="001E0658"/>
    <w:rsid w:val="00211D8D"/>
    <w:rsid w:val="00212768"/>
    <w:rsid w:val="002141A5"/>
    <w:rsid w:val="00217288"/>
    <w:rsid w:val="002231B4"/>
    <w:rsid w:val="002321BA"/>
    <w:rsid w:val="00233F9E"/>
    <w:rsid w:val="00234B63"/>
    <w:rsid w:val="0023658E"/>
    <w:rsid w:val="002524F6"/>
    <w:rsid w:val="00252798"/>
    <w:rsid w:val="00252D83"/>
    <w:rsid w:val="00253F1D"/>
    <w:rsid w:val="00261416"/>
    <w:rsid w:val="00261529"/>
    <w:rsid w:val="0026395B"/>
    <w:rsid w:val="00264C29"/>
    <w:rsid w:val="0026750A"/>
    <w:rsid w:val="002763C1"/>
    <w:rsid w:val="00276575"/>
    <w:rsid w:val="00277B4C"/>
    <w:rsid w:val="00282C63"/>
    <w:rsid w:val="00284B4E"/>
    <w:rsid w:val="00285009"/>
    <w:rsid w:val="00291606"/>
    <w:rsid w:val="00297381"/>
    <w:rsid w:val="002B198A"/>
    <w:rsid w:val="002B7F67"/>
    <w:rsid w:val="002C1423"/>
    <w:rsid w:val="002C5930"/>
    <w:rsid w:val="002D4426"/>
    <w:rsid w:val="002E2521"/>
    <w:rsid w:val="002E510A"/>
    <w:rsid w:val="002F3739"/>
    <w:rsid w:val="00314A9A"/>
    <w:rsid w:val="003243E3"/>
    <w:rsid w:val="00326075"/>
    <w:rsid w:val="00327D76"/>
    <w:rsid w:val="0033466D"/>
    <w:rsid w:val="003348ED"/>
    <w:rsid w:val="00346E1D"/>
    <w:rsid w:val="00355B34"/>
    <w:rsid w:val="00357FB9"/>
    <w:rsid w:val="003609B8"/>
    <w:rsid w:val="00361991"/>
    <w:rsid w:val="00362A34"/>
    <w:rsid w:val="003638EA"/>
    <w:rsid w:val="00370049"/>
    <w:rsid w:val="00381205"/>
    <w:rsid w:val="003B242E"/>
    <w:rsid w:val="003B799A"/>
    <w:rsid w:val="003C4222"/>
    <w:rsid w:val="003C4C2B"/>
    <w:rsid w:val="003D1863"/>
    <w:rsid w:val="003D567E"/>
    <w:rsid w:val="003E32C5"/>
    <w:rsid w:val="003E4C15"/>
    <w:rsid w:val="003E7A00"/>
    <w:rsid w:val="003F1EC6"/>
    <w:rsid w:val="003F3E11"/>
    <w:rsid w:val="003F64CF"/>
    <w:rsid w:val="003F6F63"/>
    <w:rsid w:val="00404DE4"/>
    <w:rsid w:val="0040728C"/>
    <w:rsid w:val="004105F3"/>
    <w:rsid w:val="0041788A"/>
    <w:rsid w:val="00417F7C"/>
    <w:rsid w:val="00433A52"/>
    <w:rsid w:val="00435183"/>
    <w:rsid w:val="00441CDB"/>
    <w:rsid w:val="00443AE7"/>
    <w:rsid w:val="0045305F"/>
    <w:rsid w:val="0046075E"/>
    <w:rsid w:val="00471524"/>
    <w:rsid w:val="00480A32"/>
    <w:rsid w:val="00482EF1"/>
    <w:rsid w:val="00493EBB"/>
    <w:rsid w:val="004A1BC7"/>
    <w:rsid w:val="004B5753"/>
    <w:rsid w:val="004B64FA"/>
    <w:rsid w:val="004C0E67"/>
    <w:rsid w:val="004E527D"/>
    <w:rsid w:val="004E52F0"/>
    <w:rsid w:val="004E7B9B"/>
    <w:rsid w:val="004E7EE8"/>
    <w:rsid w:val="004F12F7"/>
    <w:rsid w:val="00506FE6"/>
    <w:rsid w:val="005150B5"/>
    <w:rsid w:val="00517A59"/>
    <w:rsid w:val="00530770"/>
    <w:rsid w:val="005366D9"/>
    <w:rsid w:val="00544BA4"/>
    <w:rsid w:val="005578D6"/>
    <w:rsid w:val="005609DC"/>
    <w:rsid w:val="00561B34"/>
    <w:rsid w:val="00564C5A"/>
    <w:rsid w:val="00567B90"/>
    <w:rsid w:val="005A0020"/>
    <w:rsid w:val="005A1A0F"/>
    <w:rsid w:val="005B2AC3"/>
    <w:rsid w:val="005B7678"/>
    <w:rsid w:val="005B77A7"/>
    <w:rsid w:val="005C2E27"/>
    <w:rsid w:val="005C7F70"/>
    <w:rsid w:val="005D3E6F"/>
    <w:rsid w:val="005D6A7B"/>
    <w:rsid w:val="005E1C92"/>
    <w:rsid w:val="005E20A6"/>
    <w:rsid w:val="005E64BA"/>
    <w:rsid w:val="005F25DA"/>
    <w:rsid w:val="005F5C9F"/>
    <w:rsid w:val="0060009B"/>
    <w:rsid w:val="006034AF"/>
    <w:rsid w:val="0060510C"/>
    <w:rsid w:val="00613172"/>
    <w:rsid w:val="00616C38"/>
    <w:rsid w:val="00627EBB"/>
    <w:rsid w:val="006313FC"/>
    <w:rsid w:val="006605B8"/>
    <w:rsid w:val="00662EA2"/>
    <w:rsid w:val="0066341A"/>
    <w:rsid w:val="00664402"/>
    <w:rsid w:val="00666557"/>
    <w:rsid w:val="00675AF1"/>
    <w:rsid w:val="006765AE"/>
    <w:rsid w:val="00681909"/>
    <w:rsid w:val="006819BE"/>
    <w:rsid w:val="006A49A6"/>
    <w:rsid w:val="006A76F7"/>
    <w:rsid w:val="006B7C7D"/>
    <w:rsid w:val="006C1855"/>
    <w:rsid w:val="006C2D27"/>
    <w:rsid w:val="006D2604"/>
    <w:rsid w:val="006D2AB3"/>
    <w:rsid w:val="006E5B57"/>
    <w:rsid w:val="006F399A"/>
    <w:rsid w:val="006F4EF6"/>
    <w:rsid w:val="006F52DF"/>
    <w:rsid w:val="00701381"/>
    <w:rsid w:val="00702CA6"/>
    <w:rsid w:val="00702E20"/>
    <w:rsid w:val="00707275"/>
    <w:rsid w:val="00707EA9"/>
    <w:rsid w:val="00716BC0"/>
    <w:rsid w:val="007178A5"/>
    <w:rsid w:val="00740D7E"/>
    <w:rsid w:val="00741942"/>
    <w:rsid w:val="0074392E"/>
    <w:rsid w:val="00746C9A"/>
    <w:rsid w:val="007544E6"/>
    <w:rsid w:val="00757A5B"/>
    <w:rsid w:val="00771A2C"/>
    <w:rsid w:val="007772E9"/>
    <w:rsid w:val="00780297"/>
    <w:rsid w:val="00782457"/>
    <w:rsid w:val="007878BA"/>
    <w:rsid w:val="007A0570"/>
    <w:rsid w:val="007A0CE7"/>
    <w:rsid w:val="007A79D0"/>
    <w:rsid w:val="007B25AA"/>
    <w:rsid w:val="007D1D0B"/>
    <w:rsid w:val="007E62A1"/>
    <w:rsid w:val="007E7DFE"/>
    <w:rsid w:val="007F249E"/>
    <w:rsid w:val="007F4DF3"/>
    <w:rsid w:val="0080061D"/>
    <w:rsid w:val="0082415D"/>
    <w:rsid w:val="008244D8"/>
    <w:rsid w:val="008252B5"/>
    <w:rsid w:val="00825FB8"/>
    <w:rsid w:val="008351FB"/>
    <w:rsid w:val="008413BD"/>
    <w:rsid w:val="00844C50"/>
    <w:rsid w:val="008502AC"/>
    <w:rsid w:val="008509D8"/>
    <w:rsid w:val="008512B8"/>
    <w:rsid w:val="0085285E"/>
    <w:rsid w:val="00861E89"/>
    <w:rsid w:val="00862FDB"/>
    <w:rsid w:val="00866B40"/>
    <w:rsid w:val="0087362E"/>
    <w:rsid w:val="00883183"/>
    <w:rsid w:val="00894010"/>
    <w:rsid w:val="00897806"/>
    <w:rsid w:val="008A627B"/>
    <w:rsid w:val="008B014C"/>
    <w:rsid w:val="008B1508"/>
    <w:rsid w:val="008B1E5D"/>
    <w:rsid w:val="008B2E19"/>
    <w:rsid w:val="008B4E24"/>
    <w:rsid w:val="008B5141"/>
    <w:rsid w:val="008C0879"/>
    <w:rsid w:val="008C2B29"/>
    <w:rsid w:val="008C43FA"/>
    <w:rsid w:val="008C78CF"/>
    <w:rsid w:val="008D17E4"/>
    <w:rsid w:val="008D5CC4"/>
    <w:rsid w:val="008D704A"/>
    <w:rsid w:val="008E2141"/>
    <w:rsid w:val="008E2FA9"/>
    <w:rsid w:val="008F7660"/>
    <w:rsid w:val="00905F84"/>
    <w:rsid w:val="00906B83"/>
    <w:rsid w:val="00917536"/>
    <w:rsid w:val="009302FA"/>
    <w:rsid w:val="0093054A"/>
    <w:rsid w:val="0093738D"/>
    <w:rsid w:val="009402CF"/>
    <w:rsid w:val="009449F9"/>
    <w:rsid w:val="00945722"/>
    <w:rsid w:val="0095112F"/>
    <w:rsid w:val="009534AE"/>
    <w:rsid w:val="009576EB"/>
    <w:rsid w:val="009577A0"/>
    <w:rsid w:val="009609E4"/>
    <w:rsid w:val="00960CA3"/>
    <w:rsid w:val="00974AC6"/>
    <w:rsid w:val="00976BB1"/>
    <w:rsid w:val="00986C27"/>
    <w:rsid w:val="00986EF0"/>
    <w:rsid w:val="009915C8"/>
    <w:rsid w:val="00993CED"/>
    <w:rsid w:val="00994FC6"/>
    <w:rsid w:val="009B7102"/>
    <w:rsid w:val="009C27CF"/>
    <w:rsid w:val="009C548C"/>
    <w:rsid w:val="009C6CC1"/>
    <w:rsid w:val="009D01F1"/>
    <w:rsid w:val="009D18B0"/>
    <w:rsid w:val="009E49B8"/>
    <w:rsid w:val="009F22A6"/>
    <w:rsid w:val="009F69A7"/>
    <w:rsid w:val="009F77E5"/>
    <w:rsid w:val="00A04179"/>
    <w:rsid w:val="00A04F56"/>
    <w:rsid w:val="00A214CE"/>
    <w:rsid w:val="00A21C3D"/>
    <w:rsid w:val="00A24D34"/>
    <w:rsid w:val="00A254E3"/>
    <w:rsid w:val="00A43276"/>
    <w:rsid w:val="00A443A8"/>
    <w:rsid w:val="00A6151E"/>
    <w:rsid w:val="00A6168D"/>
    <w:rsid w:val="00A66C4D"/>
    <w:rsid w:val="00A73C6A"/>
    <w:rsid w:val="00A8521D"/>
    <w:rsid w:val="00A95828"/>
    <w:rsid w:val="00A979F5"/>
    <w:rsid w:val="00AA0238"/>
    <w:rsid w:val="00AA2A2D"/>
    <w:rsid w:val="00AA648C"/>
    <w:rsid w:val="00AB1A13"/>
    <w:rsid w:val="00AB2881"/>
    <w:rsid w:val="00AB4594"/>
    <w:rsid w:val="00AE2C87"/>
    <w:rsid w:val="00AE3484"/>
    <w:rsid w:val="00AE537D"/>
    <w:rsid w:val="00AF4A15"/>
    <w:rsid w:val="00B066E1"/>
    <w:rsid w:val="00B06E07"/>
    <w:rsid w:val="00B11628"/>
    <w:rsid w:val="00B16445"/>
    <w:rsid w:val="00B2711F"/>
    <w:rsid w:val="00B27B4F"/>
    <w:rsid w:val="00B355D7"/>
    <w:rsid w:val="00B41001"/>
    <w:rsid w:val="00B62157"/>
    <w:rsid w:val="00B66EC5"/>
    <w:rsid w:val="00B75D0F"/>
    <w:rsid w:val="00B86D8C"/>
    <w:rsid w:val="00B90002"/>
    <w:rsid w:val="00B90142"/>
    <w:rsid w:val="00B943E7"/>
    <w:rsid w:val="00BA0731"/>
    <w:rsid w:val="00BA15D4"/>
    <w:rsid w:val="00BC3199"/>
    <w:rsid w:val="00BC44FA"/>
    <w:rsid w:val="00BD5153"/>
    <w:rsid w:val="00BE2ECA"/>
    <w:rsid w:val="00BE4815"/>
    <w:rsid w:val="00BE7C51"/>
    <w:rsid w:val="00BF1AD0"/>
    <w:rsid w:val="00BF2859"/>
    <w:rsid w:val="00BF5D7F"/>
    <w:rsid w:val="00C03E85"/>
    <w:rsid w:val="00C07F96"/>
    <w:rsid w:val="00C12A74"/>
    <w:rsid w:val="00C17FC4"/>
    <w:rsid w:val="00C30AF8"/>
    <w:rsid w:val="00C311AD"/>
    <w:rsid w:val="00C32373"/>
    <w:rsid w:val="00C345A5"/>
    <w:rsid w:val="00C40915"/>
    <w:rsid w:val="00C435EA"/>
    <w:rsid w:val="00C45E21"/>
    <w:rsid w:val="00C60693"/>
    <w:rsid w:val="00C70AF0"/>
    <w:rsid w:val="00C7291F"/>
    <w:rsid w:val="00C7692B"/>
    <w:rsid w:val="00C862D9"/>
    <w:rsid w:val="00C86B26"/>
    <w:rsid w:val="00C86F1B"/>
    <w:rsid w:val="00C94E9F"/>
    <w:rsid w:val="00C97F51"/>
    <w:rsid w:val="00CA02F6"/>
    <w:rsid w:val="00CB26E4"/>
    <w:rsid w:val="00CB7CCB"/>
    <w:rsid w:val="00CD1CE6"/>
    <w:rsid w:val="00CD5B00"/>
    <w:rsid w:val="00CE26ED"/>
    <w:rsid w:val="00CF1AF7"/>
    <w:rsid w:val="00CF298F"/>
    <w:rsid w:val="00CF311D"/>
    <w:rsid w:val="00CF39CE"/>
    <w:rsid w:val="00CF6E7E"/>
    <w:rsid w:val="00D03AAD"/>
    <w:rsid w:val="00D076A4"/>
    <w:rsid w:val="00D12A15"/>
    <w:rsid w:val="00D31ECB"/>
    <w:rsid w:val="00D32260"/>
    <w:rsid w:val="00D50927"/>
    <w:rsid w:val="00D53CAA"/>
    <w:rsid w:val="00D55E00"/>
    <w:rsid w:val="00D77A03"/>
    <w:rsid w:val="00D83168"/>
    <w:rsid w:val="00D85CCB"/>
    <w:rsid w:val="00D87C73"/>
    <w:rsid w:val="00D9349E"/>
    <w:rsid w:val="00DA0AAB"/>
    <w:rsid w:val="00DA12AE"/>
    <w:rsid w:val="00DA1E42"/>
    <w:rsid w:val="00DA24D3"/>
    <w:rsid w:val="00DA516F"/>
    <w:rsid w:val="00DA680D"/>
    <w:rsid w:val="00DB2629"/>
    <w:rsid w:val="00DC14B7"/>
    <w:rsid w:val="00DC519A"/>
    <w:rsid w:val="00DC5D3D"/>
    <w:rsid w:val="00DD1501"/>
    <w:rsid w:val="00DD3FC6"/>
    <w:rsid w:val="00DD632B"/>
    <w:rsid w:val="00DD76DF"/>
    <w:rsid w:val="00DF2A2B"/>
    <w:rsid w:val="00DF462B"/>
    <w:rsid w:val="00E04199"/>
    <w:rsid w:val="00E05CDC"/>
    <w:rsid w:val="00E06497"/>
    <w:rsid w:val="00E107AA"/>
    <w:rsid w:val="00E11829"/>
    <w:rsid w:val="00E1233D"/>
    <w:rsid w:val="00E12E3F"/>
    <w:rsid w:val="00E13DCC"/>
    <w:rsid w:val="00E27AC2"/>
    <w:rsid w:val="00E33B07"/>
    <w:rsid w:val="00E41C5C"/>
    <w:rsid w:val="00E427EA"/>
    <w:rsid w:val="00E5200E"/>
    <w:rsid w:val="00E54800"/>
    <w:rsid w:val="00E54843"/>
    <w:rsid w:val="00E549AB"/>
    <w:rsid w:val="00E62271"/>
    <w:rsid w:val="00E666A8"/>
    <w:rsid w:val="00E66DB4"/>
    <w:rsid w:val="00E7126D"/>
    <w:rsid w:val="00E72B7B"/>
    <w:rsid w:val="00E848FB"/>
    <w:rsid w:val="00E90AC3"/>
    <w:rsid w:val="00E90D71"/>
    <w:rsid w:val="00E97383"/>
    <w:rsid w:val="00EA0B10"/>
    <w:rsid w:val="00EA6DC2"/>
    <w:rsid w:val="00EA7398"/>
    <w:rsid w:val="00EB11A4"/>
    <w:rsid w:val="00EE54D3"/>
    <w:rsid w:val="00EE7FAF"/>
    <w:rsid w:val="00EF53F4"/>
    <w:rsid w:val="00F2092B"/>
    <w:rsid w:val="00F23043"/>
    <w:rsid w:val="00F23924"/>
    <w:rsid w:val="00F2478D"/>
    <w:rsid w:val="00F26EE5"/>
    <w:rsid w:val="00F274B3"/>
    <w:rsid w:val="00F337A6"/>
    <w:rsid w:val="00F53169"/>
    <w:rsid w:val="00F577F2"/>
    <w:rsid w:val="00F778EB"/>
    <w:rsid w:val="00F80323"/>
    <w:rsid w:val="00F80FC5"/>
    <w:rsid w:val="00F8278B"/>
    <w:rsid w:val="00F83D5C"/>
    <w:rsid w:val="00F924EE"/>
    <w:rsid w:val="00F94D5C"/>
    <w:rsid w:val="00FC14E3"/>
    <w:rsid w:val="00FC574F"/>
    <w:rsid w:val="00FC647E"/>
    <w:rsid w:val="00FC6D8F"/>
    <w:rsid w:val="00FD198B"/>
    <w:rsid w:val="00FD232C"/>
    <w:rsid w:val="00FD3D20"/>
    <w:rsid w:val="00FD6646"/>
    <w:rsid w:val="00FE7847"/>
    <w:rsid w:val="00FF0396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389735"/>
  <w15:chartTrackingRefBased/>
  <w15:docId w15:val="{AFF1752D-9C43-4BE2-A2B2-4352C25E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3AE7"/>
    <w:pPr>
      <w:spacing w:after="0" w:line="240" w:lineRule="auto"/>
      <w:jc w:val="both"/>
    </w:pPr>
    <w:rPr>
      <w:rFonts w:ascii="TheSansOffice" w:eastAsia="Times New Roman" w:hAnsi="TheSansOffice" w:cs="Times New Roman"/>
      <w:sz w:val="20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3AE7"/>
    <w:pPr>
      <w:keepNext/>
      <w:keepLines/>
      <w:spacing w:before="120" w:after="240" w:line="276" w:lineRule="auto"/>
      <w:outlineLvl w:val="0"/>
    </w:pPr>
    <w:rPr>
      <w:rFonts w:ascii="Arial" w:eastAsiaTheme="majorEastAsia" w:hAnsi="Arial" w:cstheme="majorBidi"/>
      <w:b/>
      <w:sz w:val="2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43AE7"/>
    <w:pPr>
      <w:keepNext/>
      <w:keepLines/>
      <w:spacing w:before="120" w:after="120" w:line="276" w:lineRule="auto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43AE7"/>
    <w:pPr>
      <w:keepNext/>
      <w:keepLines/>
      <w:spacing w:before="120" w:after="120" w:line="276" w:lineRule="auto"/>
      <w:outlineLvl w:val="2"/>
    </w:pPr>
    <w:rPr>
      <w:rFonts w:ascii="Arial" w:eastAsiaTheme="majorEastAsia" w:hAnsi="Arial" w:cstheme="majorBidi"/>
      <w:b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C0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C0879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87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87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08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0879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08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78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78EB"/>
    <w:rPr>
      <w:b/>
      <w:bCs/>
      <w:sz w:val="20"/>
      <w:szCs w:val="20"/>
    </w:rPr>
  </w:style>
  <w:style w:type="paragraph" w:customStyle="1" w:styleId="Default">
    <w:name w:val="Default"/>
    <w:rsid w:val="00F778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xtkrper">
    <w:name w:val="Body Text"/>
    <w:basedOn w:val="Standard"/>
    <w:link w:val="TextkrperZchn"/>
    <w:uiPriority w:val="1"/>
    <w:qFormat/>
    <w:rsid w:val="00C07F96"/>
    <w:pPr>
      <w:autoSpaceDE w:val="0"/>
      <w:autoSpaceDN w:val="0"/>
      <w:adjustRightInd w:val="0"/>
    </w:pPr>
    <w:rPr>
      <w:rFonts w:ascii="Calibri" w:hAnsi="Calibri" w:cs="Calibri"/>
    </w:rPr>
  </w:style>
  <w:style w:type="character" w:customStyle="1" w:styleId="TextkrperZchn">
    <w:name w:val="Textkörper Zchn"/>
    <w:basedOn w:val="Absatz-Standardschriftart"/>
    <w:link w:val="Textkrper"/>
    <w:uiPriority w:val="1"/>
    <w:rsid w:val="00C07F96"/>
    <w:rPr>
      <w:rFonts w:ascii="Calibri" w:hAnsi="Calibri" w:cs="Calibri"/>
    </w:rPr>
  </w:style>
  <w:style w:type="paragraph" w:styleId="Listenabsatz">
    <w:name w:val="List Paragraph"/>
    <w:basedOn w:val="Standard"/>
    <w:uiPriority w:val="34"/>
    <w:qFormat/>
    <w:rsid w:val="006034AF"/>
    <w:pPr>
      <w:autoSpaceDE w:val="0"/>
      <w:autoSpaceDN w:val="0"/>
      <w:adjustRightInd w:val="0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480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E7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64C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4C29"/>
  </w:style>
  <w:style w:type="paragraph" w:styleId="Fuzeile">
    <w:name w:val="footer"/>
    <w:basedOn w:val="Standard"/>
    <w:link w:val="FuzeileZchn"/>
    <w:uiPriority w:val="99"/>
    <w:unhideWhenUsed/>
    <w:rsid w:val="00264C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4C29"/>
  </w:style>
  <w:style w:type="paragraph" w:customStyle="1" w:styleId="TableParagraph">
    <w:name w:val="Table Paragraph"/>
    <w:basedOn w:val="Standard"/>
    <w:uiPriority w:val="1"/>
    <w:qFormat/>
    <w:rsid w:val="00A6151E"/>
    <w:pPr>
      <w:autoSpaceDE w:val="0"/>
      <w:autoSpaceDN w:val="0"/>
      <w:adjustRightInd w:val="0"/>
    </w:pPr>
    <w:rPr>
      <w:rFonts w:ascii="Calibri" w:hAnsi="Calibri" w:cs="Calibri"/>
      <w:sz w:val="24"/>
    </w:rPr>
  </w:style>
  <w:style w:type="character" w:styleId="Platzhaltertext">
    <w:name w:val="Placeholder Text"/>
    <w:basedOn w:val="Absatz-Standardschriftart"/>
    <w:uiPriority w:val="99"/>
    <w:semiHidden/>
    <w:rsid w:val="008B2E19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9576EB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CF311D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443AE7"/>
    <w:rPr>
      <w:rFonts w:ascii="Arial" w:eastAsiaTheme="majorEastAsia" w:hAnsi="Arial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43AE7"/>
    <w:rPr>
      <w:rFonts w:ascii="Arial" w:eastAsiaTheme="majorEastAsia" w:hAnsi="Arial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43AE7"/>
    <w:rPr>
      <w:rFonts w:ascii="Arial" w:eastAsiaTheme="majorEastAsia" w:hAnsi="Arial" w:cstheme="majorBidi"/>
      <w:b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43AE7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43AE7"/>
    <w:pPr>
      <w:tabs>
        <w:tab w:val="right" w:leader="dot" w:pos="9060"/>
      </w:tabs>
      <w:spacing w:after="100"/>
    </w:pPr>
    <w:rPr>
      <w:b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443AE7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443AE7"/>
    <w:pPr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31BDF-0EEE-4A8D-BA51-6635A4AD0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3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-fulda</dc:creator>
  <cp:keywords/>
  <dc:description/>
  <cp:lastModifiedBy>Kevin Dadaczynski</cp:lastModifiedBy>
  <cp:revision>3</cp:revision>
  <cp:lastPrinted>2019-10-22T14:42:00Z</cp:lastPrinted>
  <dcterms:created xsi:type="dcterms:W3CDTF">2021-01-12T20:25:00Z</dcterms:created>
  <dcterms:modified xsi:type="dcterms:W3CDTF">2021-01-12T21:07:00Z</dcterms:modified>
</cp:coreProperties>
</file>